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B0E68" w14:textId="6735AA0B" w:rsidR="00987C21" w:rsidRPr="004607DF" w:rsidRDefault="00987C21" w:rsidP="00987C21">
      <w:pPr>
        <w:jc w:val="center"/>
      </w:pPr>
      <w:r w:rsidRPr="004607DF">
        <w:t xml:space="preserve">Table </w:t>
      </w:r>
      <w:r>
        <w:t>S</w:t>
      </w:r>
      <w:r w:rsidR="00E83D53">
        <w:t>1</w:t>
      </w:r>
      <w:r w:rsidRPr="004607DF">
        <w:t>: Descriptive statistics of anthropometric and salivary parameters for the whole group according to female and male sex distribution.</w:t>
      </w:r>
    </w:p>
    <w:tbl>
      <w:tblPr>
        <w:tblW w:w="935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38"/>
        <w:gridCol w:w="2036"/>
        <w:gridCol w:w="2025"/>
        <w:gridCol w:w="2017"/>
        <w:gridCol w:w="1340"/>
      </w:tblGrid>
      <w:tr w:rsidR="00987C21" w:rsidRPr="004607DF" w14:paraId="305C116D" w14:textId="77777777" w:rsidTr="00677E84">
        <w:trPr>
          <w:cantSplit/>
          <w:trHeight w:val="813"/>
        </w:trPr>
        <w:tc>
          <w:tcPr>
            <w:tcW w:w="1938" w:type="dxa"/>
            <w:tcBorders>
              <w:top w:val="single" w:sz="8" w:space="0" w:color="auto"/>
              <w:bottom w:val="single" w:sz="4" w:space="0" w:color="auto"/>
              <w:tl2br w:val="single" w:sz="4" w:space="0" w:color="000080"/>
            </w:tcBorders>
            <w:shd w:val="clear" w:color="auto" w:fill="FFFFFF"/>
          </w:tcPr>
          <w:p w14:paraId="7B745CC8" w14:textId="77777777" w:rsidR="00987C21" w:rsidRPr="004607DF" w:rsidRDefault="00987C21" w:rsidP="00677E84">
            <w:pPr>
              <w:spacing w:line="360" w:lineRule="auto"/>
              <w:jc w:val="both"/>
              <w:rPr>
                <w:lang w:val="en-US"/>
              </w:rPr>
            </w:pPr>
            <w:r w:rsidRPr="004607DF">
              <w:rPr>
                <w:bCs/>
                <w:lang w:val="en-US"/>
              </w:rPr>
              <w:t xml:space="preserve">        </w:t>
            </w:r>
            <w:r w:rsidRPr="004607DF">
              <w:rPr>
                <w:lang w:val="en-US"/>
              </w:rPr>
              <w:t>Group</w:t>
            </w:r>
          </w:p>
          <w:p w14:paraId="3A185CEB" w14:textId="77777777" w:rsidR="00987C21" w:rsidRPr="004607DF" w:rsidRDefault="00987C21" w:rsidP="00677E84">
            <w:pPr>
              <w:spacing w:line="360" w:lineRule="auto"/>
              <w:rPr>
                <w:bCs/>
                <w:lang w:val="en-US"/>
              </w:rPr>
            </w:pPr>
          </w:p>
          <w:p w14:paraId="53B16B60" w14:textId="77777777" w:rsidR="00987C21" w:rsidRPr="004607DF" w:rsidRDefault="00987C21" w:rsidP="00677E84">
            <w:pPr>
              <w:spacing w:line="360" w:lineRule="auto"/>
              <w:rPr>
                <w:lang w:val="en-US"/>
              </w:rPr>
            </w:pPr>
            <w:r w:rsidRPr="004607DF">
              <w:rPr>
                <w:lang w:val="en-US"/>
              </w:rPr>
              <w:t>Parameter</w:t>
            </w:r>
          </w:p>
        </w:tc>
        <w:tc>
          <w:tcPr>
            <w:tcW w:w="203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8713111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Boys</w:t>
            </w:r>
          </w:p>
          <w:p w14:paraId="0974484C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rFonts w:eastAsia="Times New Roman"/>
              </w:rPr>
              <w:t>n=260</w:t>
            </w:r>
          </w:p>
        </w:tc>
        <w:tc>
          <w:tcPr>
            <w:tcW w:w="2025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D064D65" w14:textId="77777777" w:rsidR="00987C21" w:rsidRPr="004607DF" w:rsidRDefault="00987C21" w:rsidP="00677E84">
            <w:pPr>
              <w:spacing w:line="360" w:lineRule="auto"/>
              <w:jc w:val="center"/>
              <w:rPr>
                <w:bCs/>
                <w:lang w:val="en-US"/>
              </w:rPr>
            </w:pPr>
          </w:p>
          <w:p w14:paraId="05D407F7" w14:textId="77777777" w:rsidR="00987C21" w:rsidRPr="004607DF" w:rsidRDefault="00987C21" w:rsidP="00677E8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Girls</w:t>
            </w:r>
          </w:p>
          <w:p w14:paraId="32425444" w14:textId="77777777" w:rsidR="00987C21" w:rsidRPr="004607DF" w:rsidRDefault="00987C21" w:rsidP="00677E8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4607DF">
              <w:rPr>
                <w:rFonts w:eastAsia="Times New Roman"/>
              </w:rPr>
              <w:t>n=243</w:t>
            </w:r>
          </w:p>
          <w:p w14:paraId="35A77DC2" w14:textId="77777777" w:rsidR="00987C21" w:rsidRPr="004607DF" w:rsidRDefault="00987C21" w:rsidP="00677E84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2017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75905922" w14:textId="77777777" w:rsidR="00987C21" w:rsidRPr="004607DF" w:rsidRDefault="00987C21" w:rsidP="00677E84">
            <w:pPr>
              <w:spacing w:line="360" w:lineRule="auto"/>
              <w:jc w:val="center"/>
              <w:rPr>
                <w:rFonts w:eastAsia="Times New Roman"/>
              </w:rPr>
            </w:pPr>
          </w:p>
          <w:p w14:paraId="3DB86F81" w14:textId="77777777" w:rsidR="00987C21" w:rsidRPr="004607DF" w:rsidRDefault="00987C21" w:rsidP="00677E84">
            <w:pPr>
              <w:spacing w:line="360" w:lineRule="auto"/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Total group</w:t>
            </w:r>
          </w:p>
          <w:p w14:paraId="679A6EF8" w14:textId="77777777" w:rsidR="00987C21" w:rsidRPr="004607DF" w:rsidRDefault="00987C21" w:rsidP="00677E84">
            <w:pPr>
              <w:spacing w:line="360" w:lineRule="auto"/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n=503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A00865" w14:textId="77777777" w:rsidR="00987C21" w:rsidRPr="004607DF" w:rsidRDefault="00987C21" w:rsidP="00677E84">
            <w:pPr>
              <w:spacing w:line="360" w:lineRule="auto"/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p-value</w:t>
            </w:r>
          </w:p>
          <w:p w14:paraId="586EDE89" w14:textId="77777777" w:rsidR="00987C21" w:rsidRPr="004607DF" w:rsidRDefault="00987C21" w:rsidP="00677E84">
            <w:pPr>
              <w:spacing w:line="360" w:lineRule="auto"/>
              <w:jc w:val="center"/>
              <w:rPr>
                <w:bCs/>
              </w:rPr>
            </w:pPr>
            <w:r w:rsidRPr="004607DF">
              <w:rPr>
                <w:rFonts w:eastAsia="Times New Roman"/>
              </w:rPr>
              <w:t>boys vs. girls</w:t>
            </w:r>
          </w:p>
        </w:tc>
      </w:tr>
      <w:tr w:rsidR="00987C21" w:rsidRPr="004607DF" w14:paraId="1B01FCDE" w14:textId="77777777" w:rsidTr="00677E84">
        <w:trPr>
          <w:cantSplit/>
          <w:trHeight w:val="178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7154C67" w14:textId="77777777" w:rsidR="00987C21" w:rsidRPr="004607DF" w:rsidRDefault="00987C21" w:rsidP="00677E84">
            <w:pPr>
              <w:spacing w:line="360" w:lineRule="auto"/>
              <w:jc w:val="center"/>
              <w:rPr>
                <w:rFonts w:eastAsia="Times New Roman"/>
              </w:rPr>
            </w:pPr>
            <w:r w:rsidRPr="004607DF">
              <w:t xml:space="preserve">Age </w:t>
            </w:r>
            <w:r w:rsidRPr="004607DF">
              <w:rPr>
                <w:lang w:val="en-US"/>
              </w:rPr>
              <w:t>[years]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720E208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8.8±1.4</w:t>
            </w:r>
          </w:p>
          <w:p w14:paraId="738C4C35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8.7</w:t>
            </w:r>
            <w:r w:rsidRPr="004607DF">
              <w:rPr>
                <w:rFonts w:eastAsia="Times New Roman"/>
              </w:rPr>
              <w:t xml:space="preserve"> (6-11.11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8547E65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8.6±1.2</w:t>
            </w:r>
          </w:p>
          <w:p w14:paraId="0C81CD53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8.6</w:t>
            </w:r>
            <w:r w:rsidRPr="004607DF">
              <w:rPr>
                <w:rFonts w:eastAsia="Times New Roman"/>
              </w:rPr>
              <w:t xml:space="preserve"> (6-11.6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AE9A74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8.7±1.3</w:t>
            </w:r>
          </w:p>
          <w:p w14:paraId="476841E9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 xml:space="preserve">8.6 </w:t>
            </w:r>
            <w:r w:rsidRPr="004607DF">
              <w:rPr>
                <w:rFonts w:eastAsia="Times New Roman"/>
              </w:rPr>
              <w:t>(6-11.11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B56575" w14:textId="77777777" w:rsidR="00987C21" w:rsidRPr="004607DF" w:rsidRDefault="00987C21" w:rsidP="00677E84">
            <w:pPr>
              <w:jc w:val="center"/>
            </w:pPr>
            <w:r w:rsidRPr="004607DF">
              <w:t xml:space="preserve">ns </w:t>
            </w:r>
          </w:p>
        </w:tc>
      </w:tr>
      <w:tr w:rsidR="00987C21" w:rsidRPr="004607DF" w14:paraId="02D26807" w14:textId="77777777" w:rsidTr="00677E84">
        <w:trPr>
          <w:cantSplit/>
          <w:trHeight w:val="199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364E8F70" w14:textId="77777777" w:rsidR="00987C21" w:rsidRPr="004607DF" w:rsidRDefault="00987C21" w:rsidP="00677E84">
            <w:pPr>
              <w:spacing w:line="360" w:lineRule="auto"/>
              <w:jc w:val="center"/>
            </w:pPr>
            <w:r w:rsidRPr="004607DF">
              <w:t xml:space="preserve">Height </w:t>
            </w:r>
            <w:r w:rsidRPr="004607DF">
              <w:rPr>
                <w:lang w:val="en-US"/>
              </w:rPr>
              <w:t>[cm]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E19DC4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135.8±9.1</w:t>
            </w:r>
          </w:p>
          <w:p w14:paraId="306E5F7E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135</w:t>
            </w:r>
            <w:r w:rsidRPr="004607DF">
              <w:rPr>
                <w:rFonts w:eastAsia="Times New Roman"/>
              </w:rPr>
              <w:t xml:space="preserve"> (115-166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5521ED9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133.8±8.3</w:t>
            </w:r>
          </w:p>
          <w:p w14:paraId="0A76158B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 xml:space="preserve">133.6 </w:t>
            </w:r>
            <w:r w:rsidRPr="004607DF">
              <w:rPr>
                <w:rFonts w:eastAsia="Times New Roman"/>
              </w:rPr>
              <w:t>(115-159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253D80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134.8±8.8</w:t>
            </w:r>
          </w:p>
          <w:p w14:paraId="02B546B3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134</w:t>
            </w:r>
            <w:r w:rsidRPr="004607DF">
              <w:rPr>
                <w:rFonts w:eastAsia="Times New Roman"/>
              </w:rPr>
              <w:t xml:space="preserve"> (115-166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65E36A" w14:textId="77777777" w:rsidR="00987C21" w:rsidRPr="004607DF" w:rsidRDefault="00987C21" w:rsidP="00677E84">
            <w:pPr>
              <w:jc w:val="center"/>
            </w:pPr>
            <w:r w:rsidRPr="004607DF">
              <w:t>0.008*</w:t>
            </w:r>
          </w:p>
        </w:tc>
      </w:tr>
      <w:tr w:rsidR="00987C21" w:rsidRPr="004607DF" w14:paraId="480EAA7F" w14:textId="77777777" w:rsidTr="00677E84">
        <w:trPr>
          <w:cantSplit/>
          <w:trHeight w:val="199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5CED8B2A" w14:textId="77777777" w:rsidR="00987C21" w:rsidRPr="004607DF" w:rsidRDefault="00987C21" w:rsidP="00677E84">
            <w:pPr>
              <w:spacing w:line="360" w:lineRule="auto"/>
              <w:jc w:val="center"/>
              <w:rPr>
                <w:rFonts w:eastAsia="Times New Roman"/>
              </w:rPr>
            </w:pPr>
            <w:r w:rsidRPr="004607DF">
              <w:t xml:space="preserve">Body mass </w:t>
            </w:r>
            <w:r w:rsidRPr="004607DF">
              <w:rPr>
                <w:lang w:val="en-US"/>
              </w:rPr>
              <w:t>[kg]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000B410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32.4±8.8</w:t>
            </w:r>
          </w:p>
          <w:p w14:paraId="56088036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31</w:t>
            </w:r>
            <w:r w:rsidRPr="004607DF">
              <w:rPr>
                <w:rFonts w:eastAsia="Times New Roman"/>
              </w:rPr>
              <w:t xml:space="preserve"> (18.9-88.6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F2B6C83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30.3±7.2</w:t>
            </w:r>
          </w:p>
          <w:p w14:paraId="5FEEAFB6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28.8</w:t>
            </w:r>
            <w:r w:rsidRPr="004607DF">
              <w:rPr>
                <w:rFonts w:eastAsia="Times New Roman"/>
              </w:rPr>
              <w:t xml:space="preserve"> (18.9-59.6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D7B5F4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31.4±8.1</w:t>
            </w:r>
          </w:p>
          <w:p w14:paraId="086C2D82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 xml:space="preserve">29.6 </w:t>
            </w:r>
            <w:r w:rsidRPr="004607DF">
              <w:rPr>
                <w:rFonts w:eastAsia="Times New Roman"/>
              </w:rPr>
              <w:t>(18.9-88.6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1A7BDD" w14:textId="77777777" w:rsidR="00987C21" w:rsidRPr="004607DF" w:rsidRDefault="00987C21" w:rsidP="00677E84">
            <w:pPr>
              <w:jc w:val="center"/>
            </w:pPr>
            <w:r w:rsidRPr="004607DF">
              <w:t>0.003*</w:t>
            </w:r>
          </w:p>
        </w:tc>
      </w:tr>
      <w:tr w:rsidR="00987C21" w:rsidRPr="004607DF" w14:paraId="49AC4451" w14:textId="77777777" w:rsidTr="00677E84">
        <w:trPr>
          <w:cantSplit/>
          <w:trHeight w:val="202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75AFA279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 xml:space="preserve">BMI </w:t>
            </w:r>
            <w:r w:rsidRPr="004607DF">
              <w:rPr>
                <w:lang w:val="en-US"/>
              </w:rPr>
              <w:t>[kg/m</w:t>
            </w:r>
            <w:r w:rsidRPr="004607DF">
              <w:rPr>
                <w:vertAlign w:val="superscript"/>
                <w:lang w:val="en-US"/>
              </w:rPr>
              <w:t>2</w:t>
            </w:r>
            <w:r w:rsidRPr="004607DF">
              <w:rPr>
                <w:lang w:val="en-US"/>
              </w:rPr>
              <w:t>]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DF90214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>17.3</w:t>
            </w:r>
            <w:r w:rsidRPr="004607DF">
              <w:rPr>
                <w:rFonts w:eastAsia="Times New Roman"/>
              </w:rPr>
              <w:t>±3.3</w:t>
            </w:r>
          </w:p>
          <w:p w14:paraId="04D19881" w14:textId="77777777" w:rsidR="00987C21" w:rsidRPr="004607DF" w:rsidRDefault="00987C21" w:rsidP="00677E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7DF">
              <w:rPr>
                <w:rFonts w:eastAsia="Times New Roman"/>
                <w:b/>
              </w:rPr>
              <w:t xml:space="preserve">16.5 </w:t>
            </w:r>
            <w:r w:rsidRPr="004607DF">
              <w:rPr>
                <w:rFonts w:eastAsia="Times New Roman"/>
              </w:rPr>
              <w:t>(12.6-34.1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7D43B3E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16.7±2.6</w:t>
            </w:r>
          </w:p>
          <w:p w14:paraId="23F1A413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16</w:t>
            </w:r>
            <w:r w:rsidRPr="004607DF">
              <w:rPr>
                <w:rFonts w:eastAsia="Times New Roman"/>
              </w:rPr>
              <w:t xml:space="preserve"> (12.8-26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8302BC5" w14:textId="77777777" w:rsidR="00987C21" w:rsidRPr="004607DF" w:rsidRDefault="00987C21" w:rsidP="00677E84">
            <w:pPr>
              <w:jc w:val="center"/>
            </w:pPr>
            <w:r w:rsidRPr="004607DF">
              <w:t>17±2.8</w:t>
            </w:r>
          </w:p>
          <w:p w14:paraId="3B0BE741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 xml:space="preserve">16.3 </w:t>
            </w:r>
            <w:r w:rsidRPr="004607DF">
              <w:t>(12.6-34.1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B3756A" w14:textId="77777777" w:rsidR="00987C21" w:rsidRPr="004607DF" w:rsidRDefault="00987C21" w:rsidP="00677E84">
            <w:pPr>
              <w:jc w:val="center"/>
            </w:pPr>
            <w:r w:rsidRPr="004607DF">
              <w:t>0.017*</w:t>
            </w:r>
          </w:p>
        </w:tc>
      </w:tr>
      <w:tr w:rsidR="00987C21" w:rsidRPr="004607DF" w14:paraId="5F3AE9A7" w14:textId="77777777" w:rsidTr="00677E84">
        <w:trPr>
          <w:cantSplit/>
          <w:trHeight w:val="199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70C5A4F9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 xml:space="preserve">Waist size </w:t>
            </w:r>
            <w:r w:rsidRPr="004607DF">
              <w:rPr>
                <w:lang w:val="en-US"/>
              </w:rPr>
              <w:t>[cm]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956E495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61±7.5</w:t>
            </w:r>
          </w:p>
          <w:p w14:paraId="458C1958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 xml:space="preserve">59 </w:t>
            </w:r>
            <w:r w:rsidRPr="004607DF">
              <w:rPr>
                <w:rFonts w:eastAsia="Times New Roman"/>
              </w:rPr>
              <w:t>(38-95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AB5306B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58.5±6.6</w:t>
            </w:r>
          </w:p>
          <w:p w14:paraId="040F3E7C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57</w:t>
            </w:r>
            <w:r w:rsidRPr="004607DF">
              <w:rPr>
                <w:rFonts w:eastAsia="Times New Roman"/>
              </w:rPr>
              <w:t xml:space="preserve"> (46-81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DCC4B5" w14:textId="77777777" w:rsidR="00987C21" w:rsidRPr="004607DF" w:rsidRDefault="00987C21" w:rsidP="00677E84">
            <w:pPr>
              <w:jc w:val="center"/>
            </w:pPr>
            <w:r w:rsidRPr="004607DF">
              <w:t>59.8±7.2</w:t>
            </w:r>
          </w:p>
          <w:p w14:paraId="4B732D4B" w14:textId="77777777" w:rsidR="00987C21" w:rsidRPr="004607DF" w:rsidRDefault="00987C21" w:rsidP="00677E84">
            <w:pPr>
              <w:jc w:val="center"/>
              <w:rPr>
                <w:b/>
              </w:rPr>
            </w:pPr>
            <w:r w:rsidRPr="004607DF">
              <w:rPr>
                <w:b/>
              </w:rPr>
              <w:t xml:space="preserve">58 </w:t>
            </w:r>
            <w:r w:rsidRPr="004607DF">
              <w:t>(38-95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9D7269" w14:textId="77777777" w:rsidR="00987C21" w:rsidRPr="004607DF" w:rsidRDefault="00987C21" w:rsidP="00677E84">
            <w:pPr>
              <w:jc w:val="center"/>
            </w:pPr>
            <w:r>
              <w:t>&lt;</w:t>
            </w:r>
            <w:r w:rsidRPr="004607DF">
              <w:t>0.00</w:t>
            </w:r>
            <w:r>
              <w:t>1</w:t>
            </w:r>
            <w:r w:rsidRPr="004607DF">
              <w:t>*</w:t>
            </w:r>
          </w:p>
        </w:tc>
      </w:tr>
      <w:tr w:rsidR="00987C21" w:rsidRPr="004607DF" w14:paraId="38B1F367" w14:textId="77777777" w:rsidTr="00677E84">
        <w:trPr>
          <w:cantSplit/>
          <w:trHeight w:val="199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2229EC1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 xml:space="preserve">Hip size </w:t>
            </w:r>
            <w:r w:rsidRPr="004607DF">
              <w:rPr>
                <w:lang w:val="en-US"/>
              </w:rPr>
              <w:t>[cm]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5315251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71.4±8</w:t>
            </w:r>
          </w:p>
          <w:p w14:paraId="402FBF2C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70</w:t>
            </w:r>
            <w:r w:rsidRPr="004607DF">
              <w:rPr>
                <w:rFonts w:eastAsia="Times New Roman"/>
              </w:rPr>
              <w:t xml:space="preserve"> (50-114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2C5DB59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70.5±7.2</w:t>
            </w:r>
          </w:p>
          <w:p w14:paraId="7B7C8912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70</w:t>
            </w:r>
            <w:r w:rsidRPr="004607DF">
              <w:rPr>
                <w:rFonts w:eastAsia="Times New Roman"/>
              </w:rPr>
              <w:t xml:space="preserve"> (56-97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3A36A07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71±7.6</w:t>
            </w:r>
          </w:p>
          <w:p w14:paraId="5F279470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70</w:t>
            </w:r>
            <w:r w:rsidRPr="004607DF">
              <w:rPr>
                <w:rFonts w:eastAsia="Times New Roman"/>
              </w:rPr>
              <w:t xml:space="preserve"> (50-114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767D4F" w14:textId="77777777" w:rsidR="00987C21" w:rsidRPr="004607DF" w:rsidRDefault="00987C21" w:rsidP="00677E84">
            <w:pPr>
              <w:jc w:val="center"/>
            </w:pPr>
            <w:r w:rsidRPr="004607DF">
              <w:t xml:space="preserve">ns </w:t>
            </w:r>
          </w:p>
        </w:tc>
      </w:tr>
      <w:tr w:rsidR="00987C21" w:rsidRPr="004607DF" w14:paraId="790C3434" w14:textId="77777777" w:rsidTr="00677E84">
        <w:trPr>
          <w:cantSplit/>
          <w:trHeight w:val="199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D376A2" w14:textId="77777777" w:rsidR="00987C21" w:rsidRPr="004607DF" w:rsidRDefault="00987C21" w:rsidP="00677E84">
            <w:pPr>
              <w:jc w:val="center"/>
            </w:pPr>
            <w:r w:rsidRPr="004607DF">
              <w:t>sIgA</w:t>
            </w:r>
          </w:p>
          <w:p w14:paraId="547AF1E0" w14:textId="77777777" w:rsidR="00987C21" w:rsidRPr="004607DF" w:rsidRDefault="00987C21" w:rsidP="00677E84">
            <w:pPr>
              <w:jc w:val="center"/>
            </w:pPr>
            <w:r w:rsidRPr="004607DF">
              <w:t>[ug/ml]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B9E1417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108.1±80.1</w:t>
            </w:r>
          </w:p>
          <w:p w14:paraId="4A75778B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81</w:t>
            </w:r>
            <w:r w:rsidRPr="004607DF">
              <w:rPr>
                <w:rFonts w:eastAsia="Times New Roman"/>
              </w:rPr>
              <w:t xml:space="preserve"> (1.1-450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777EA63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94.6±62.2</w:t>
            </w:r>
          </w:p>
          <w:p w14:paraId="6E67981A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80.1</w:t>
            </w:r>
            <w:r w:rsidRPr="004607DF">
              <w:rPr>
                <w:rFonts w:eastAsia="Times New Roman"/>
              </w:rPr>
              <w:t xml:space="preserve"> (16-380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4309DF" w14:textId="77777777" w:rsidR="00987C21" w:rsidRPr="004607DF" w:rsidRDefault="00987C21" w:rsidP="00677E84">
            <w:pPr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 xml:space="preserve">     101.6±72.3</w:t>
            </w:r>
          </w:p>
          <w:p w14:paraId="01DE5D33" w14:textId="77777777" w:rsidR="00987C21" w:rsidRPr="004607DF" w:rsidRDefault="00987C21" w:rsidP="00677E84">
            <w:r w:rsidRPr="004607DF">
              <w:rPr>
                <w:rFonts w:eastAsia="Times New Roman"/>
                <w:b/>
              </w:rPr>
              <w:t xml:space="preserve">    80.1</w:t>
            </w:r>
            <w:r w:rsidRPr="004607DF">
              <w:rPr>
                <w:rFonts w:eastAsia="Times New Roman"/>
              </w:rPr>
              <w:t xml:space="preserve"> (1.1-450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AA0EF2" w14:textId="77777777" w:rsidR="00987C21" w:rsidRPr="004607DF" w:rsidRDefault="00987C21" w:rsidP="00677E84">
            <w:pPr>
              <w:jc w:val="center"/>
            </w:pPr>
            <w:r w:rsidRPr="004607DF">
              <w:t>0.038*</w:t>
            </w:r>
          </w:p>
        </w:tc>
      </w:tr>
      <w:tr w:rsidR="00987C21" w:rsidRPr="004607DF" w14:paraId="46F2EC66" w14:textId="77777777" w:rsidTr="00677E84">
        <w:trPr>
          <w:cantSplit/>
          <w:trHeight w:val="199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3B9B03" w14:textId="77777777" w:rsidR="00987C21" w:rsidRPr="004607DF" w:rsidRDefault="00987C21" w:rsidP="00677E84">
            <w:pPr>
              <w:jc w:val="center"/>
            </w:pPr>
            <w:r w:rsidRPr="004607DF">
              <w:t xml:space="preserve">sAA </w:t>
            </w:r>
          </w:p>
          <w:p w14:paraId="5DB6A020" w14:textId="77777777" w:rsidR="00987C21" w:rsidRPr="004607DF" w:rsidRDefault="00987C21" w:rsidP="00677E84">
            <w:pPr>
              <w:jc w:val="center"/>
            </w:pPr>
            <w:r w:rsidRPr="004607DF">
              <w:t xml:space="preserve"> [U/ml]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229C3E4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96.4±83.4</w:t>
            </w:r>
          </w:p>
          <w:p w14:paraId="574CDA9E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81.2</w:t>
            </w:r>
            <w:r w:rsidRPr="004607DF">
              <w:rPr>
                <w:rFonts w:eastAsia="Times New Roman"/>
              </w:rPr>
              <w:t xml:space="preserve"> (3-959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A6BC29B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96.9±70.8</w:t>
            </w:r>
          </w:p>
          <w:p w14:paraId="53157AAA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79.2 (1.3-598)</w:t>
            </w:r>
          </w:p>
          <w:p w14:paraId="7A0FBB19" w14:textId="77777777" w:rsidR="00987C21" w:rsidRPr="004607DF" w:rsidRDefault="00987C21" w:rsidP="00677E84">
            <w:pPr>
              <w:jc w:val="center"/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89AB23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96.6±71.8</w:t>
            </w:r>
          </w:p>
          <w:p w14:paraId="64773DB2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81.8</w:t>
            </w:r>
            <w:r w:rsidRPr="004607DF">
              <w:rPr>
                <w:rFonts w:eastAsia="Times New Roman"/>
              </w:rPr>
              <w:t xml:space="preserve"> (1.3-959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86C9A7" w14:textId="77777777" w:rsidR="00987C21" w:rsidRPr="004607DF" w:rsidRDefault="00987C21" w:rsidP="00677E84">
            <w:pPr>
              <w:jc w:val="center"/>
            </w:pPr>
            <w:r w:rsidRPr="004607DF">
              <w:t xml:space="preserve">ns </w:t>
            </w:r>
          </w:p>
        </w:tc>
      </w:tr>
      <w:tr w:rsidR="00987C21" w:rsidRPr="004607DF" w14:paraId="5925D10B" w14:textId="77777777" w:rsidTr="00677E84">
        <w:trPr>
          <w:cantSplit/>
          <w:trHeight w:val="199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63F1FF" w14:textId="77777777" w:rsidR="00987C21" w:rsidRPr="004607DF" w:rsidRDefault="00987C21" w:rsidP="00677E84">
            <w:pPr>
              <w:jc w:val="center"/>
            </w:pPr>
            <w:r w:rsidRPr="004607DF">
              <w:t>Cortisol [ng/ml]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547C7E3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4.7±3.9</w:t>
            </w:r>
          </w:p>
          <w:p w14:paraId="6DCC19DE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3.8</w:t>
            </w:r>
            <w:r w:rsidRPr="004607DF">
              <w:rPr>
                <w:rFonts w:eastAsia="Times New Roman"/>
              </w:rPr>
              <w:t xml:space="preserve"> (1.1-54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A0941A6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4.7±2.6</w:t>
            </w:r>
          </w:p>
          <w:p w14:paraId="60285BA3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3.9</w:t>
            </w:r>
            <w:r w:rsidRPr="004607DF">
              <w:rPr>
                <w:rFonts w:eastAsia="Times New Roman"/>
              </w:rPr>
              <w:t xml:space="preserve"> (0.2-17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50705C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4.7±3.3</w:t>
            </w:r>
          </w:p>
          <w:p w14:paraId="33F31B5E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3.6</w:t>
            </w:r>
            <w:r w:rsidRPr="004607DF">
              <w:rPr>
                <w:rFonts w:eastAsia="Times New Roman"/>
              </w:rPr>
              <w:t xml:space="preserve"> (0.2-54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6DA37E" w14:textId="77777777" w:rsidR="00987C21" w:rsidRPr="004607DF" w:rsidRDefault="00987C21" w:rsidP="00677E84">
            <w:pPr>
              <w:jc w:val="center"/>
            </w:pPr>
            <w:r w:rsidRPr="004607DF">
              <w:t xml:space="preserve">ns </w:t>
            </w:r>
          </w:p>
        </w:tc>
      </w:tr>
      <w:tr w:rsidR="00987C21" w:rsidRPr="004607DF" w14:paraId="5B2A8E93" w14:textId="77777777" w:rsidTr="00677E84">
        <w:trPr>
          <w:cantSplit/>
          <w:trHeight w:val="199"/>
        </w:trPr>
        <w:tc>
          <w:tcPr>
            <w:tcW w:w="1938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AD17CA6" w14:textId="77777777" w:rsidR="00987C21" w:rsidRPr="004607DF" w:rsidRDefault="00987C21" w:rsidP="00677E84">
            <w:pPr>
              <w:jc w:val="center"/>
            </w:pPr>
            <w:r w:rsidRPr="004607DF">
              <w:t>OPI [ng/ml]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14:paraId="71A7A420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0.29±0.3</w:t>
            </w:r>
          </w:p>
          <w:p w14:paraId="475045D4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0.16</w:t>
            </w:r>
            <w:r w:rsidRPr="004607DF">
              <w:rPr>
                <w:rFonts w:eastAsia="Times New Roman"/>
              </w:rPr>
              <w:t xml:space="preserve"> (0.02-4.2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14:paraId="6D93A690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0.27±0.4</w:t>
            </w:r>
          </w:p>
          <w:p w14:paraId="5469C644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</w:rPr>
              <w:t>0.15 (0.004-2.9)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8E80487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0.28±0.4</w:t>
            </w:r>
          </w:p>
          <w:p w14:paraId="7802A979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0.15</w:t>
            </w:r>
            <w:r w:rsidRPr="004607DF">
              <w:rPr>
                <w:rFonts w:eastAsia="Times New Roman"/>
              </w:rPr>
              <w:t xml:space="preserve"> (0-4.2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92C7FAB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</w:tr>
    </w:tbl>
    <w:p w14:paraId="0AAC73E0" w14:textId="77777777" w:rsidR="00987C21" w:rsidRPr="004607DF" w:rsidRDefault="00987C21" w:rsidP="00987C21">
      <w:pPr>
        <w:rPr>
          <w:rFonts w:eastAsia="Times New Roman"/>
          <w:lang w:val="en-US"/>
        </w:rPr>
      </w:pPr>
      <w:r w:rsidRPr="004607DF">
        <w:t>* Mean</w:t>
      </w:r>
      <w:r w:rsidRPr="004607DF">
        <w:rPr>
          <w:rFonts w:eastAsia="Times New Roman"/>
        </w:rPr>
        <w:t xml:space="preserve">±Standard Deviation, </w:t>
      </w:r>
      <w:r w:rsidRPr="004607DF">
        <w:rPr>
          <w:rFonts w:eastAsia="Times New Roman"/>
          <w:b/>
          <w:lang w:val="en-US"/>
        </w:rPr>
        <w:t>Median</w:t>
      </w:r>
      <w:r w:rsidRPr="004607DF">
        <w:rPr>
          <w:rFonts w:eastAsia="Times New Roman"/>
          <w:lang w:val="en-US"/>
        </w:rPr>
        <w:t xml:space="preserve"> (Min-Max), ** p-value with statistical difference</w:t>
      </w:r>
    </w:p>
    <w:p w14:paraId="14E5FD05" w14:textId="101D465A" w:rsidR="00987C21" w:rsidRDefault="00987C21" w:rsidP="00987C21">
      <w:pPr>
        <w:rPr>
          <w:rFonts w:eastAsia="Times New Roman"/>
          <w:lang w:val="en-US"/>
        </w:rPr>
      </w:pPr>
      <w:r w:rsidRPr="004607DF">
        <w:rPr>
          <w:rFonts w:eastAsia="Times New Roman"/>
          <w:lang w:val="en-US"/>
        </w:rPr>
        <w:t>n – number of examined children, ns – not significant value in statistical analysis, vs. – versus, sIgA-salivary IgA, sAA-salivary alpha-amylase, OPI-opiorphin</w:t>
      </w:r>
    </w:p>
    <w:p w14:paraId="4E20B1F4" w14:textId="5757AD83" w:rsidR="00987C21" w:rsidRDefault="00987C21" w:rsidP="00987C21">
      <w:pPr>
        <w:rPr>
          <w:rFonts w:eastAsia="Times New Roman"/>
          <w:lang w:val="en-US"/>
        </w:rPr>
      </w:pPr>
    </w:p>
    <w:p w14:paraId="59A86C8E" w14:textId="2D5967FE" w:rsidR="00987C21" w:rsidRDefault="00987C21" w:rsidP="00987C21">
      <w:pPr>
        <w:rPr>
          <w:rFonts w:eastAsia="Times New Roman"/>
          <w:lang w:val="en-US"/>
        </w:rPr>
      </w:pPr>
    </w:p>
    <w:p w14:paraId="59F73E09" w14:textId="7D13B309" w:rsidR="00987C21" w:rsidRDefault="00987C21" w:rsidP="00987C21">
      <w:pPr>
        <w:rPr>
          <w:rFonts w:eastAsia="Times New Roman"/>
          <w:lang w:val="en-US"/>
        </w:rPr>
      </w:pPr>
    </w:p>
    <w:p w14:paraId="77C86351" w14:textId="5D970ECA" w:rsidR="00987C21" w:rsidRDefault="00987C21" w:rsidP="00987C21">
      <w:pPr>
        <w:rPr>
          <w:rFonts w:eastAsia="Times New Roman"/>
          <w:lang w:val="en-US"/>
        </w:rPr>
      </w:pPr>
    </w:p>
    <w:p w14:paraId="071F38AC" w14:textId="53CDD76E" w:rsidR="00987C21" w:rsidRDefault="00987C21" w:rsidP="00987C21">
      <w:pPr>
        <w:rPr>
          <w:rFonts w:eastAsia="Times New Roman"/>
          <w:lang w:val="en-US"/>
        </w:rPr>
      </w:pPr>
    </w:p>
    <w:p w14:paraId="1ACE729A" w14:textId="7D0F370A" w:rsidR="00987C21" w:rsidRDefault="00987C21" w:rsidP="00987C21">
      <w:pPr>
        <w:rPr>
          <w:rFonts w:eastAsia="Times New Roman"/>
          <w:lang w:val="en-US"/>
        </w:rPr>
      </w:pPr>
    </w:p>
    <w:p w14:paraId="4BBF6435" w14:textId="08741C8D" w:rsidR="00987C21" w:rsidRDefault="00987C21" w:rsidP="00987C21">
      <w:pPr>
        <w:rPr>
          <w:rFonts w:eastAsia="Times New Roman"/>
          <w:lang w:val="en-US"/>
        </w:rPr>
      </w:pPr>
    </w:p>
    <w:p w14:paraId="6977F1C9" w14:textId="39839E70" w:rsidR="00987C21" w:rsidRDefault="00987C21" w:rsidP="00987C21">
      <w:pPr>
        <w:rPr>
          <w:rFonts w:eastAsia="Times New Roman"/>
          <w:lang w:val="en-US"/>
        </w:rPr>
      </w:pPr>
    </w:p>
    <w:p w14:paraId="0961F02E" w14:textId="0D47BEC0" w:rsidR="00987C21" w:rsidRDefault="00987C21" w:rsidP="00987C21">
      <w:pPr>
        <w:rPr>
          <w:rFonts w:eastAsia="Times New Roman"/>
          <w:lang w:val="en-US"/>
        </w:rPr>
      </w:pPr>
    </w:p>
    <w:p w14:paraId="146D7B68" w14:textId="47240C56" w:rsidR="00987C21" w:rsidRDefault="00987C21" w:rsidP="00987C21">
      <w:pPr>
        <w:rPr>
          <w:rFonts w:eastAsia="Times New Roman"/>
          <w:lang w:val="en-US"/>
        </w:rPr>
      </w:pPr>
    </w:p>
    <w:p w14:paraId="4CFA2AFD" w14:textId="34500D65" w:rsidR="00987C21" w:rsidRDefault="00987C21" w:rsidP="00987C21">
      <w:pPr>
        <w:rPr>
          <w:rFonts w:eastAsia="Times New Roman"/>
          <w:lang w:val="en-US"/>
        </w:rPr>
      </w:pPr>
    </w:p>
    <w:p w14:paraId="7E1E9B3A" w14:textId="77360178" w:rsidR="00987C21" w:rsidRDefault="00987C21" w:rsidP="00987C21">
      <w:pPr>
        <w:rPr>
          <w:rFonts w:eastAsia="Times New Roman"/>
          <w:lang w:val="en-US"/>
        </w:rPr>
      </w:pPr>
    </w:p>
    <w:p w14:paraId="6DE34D1B" w14:textId="4411F008" w:rsidR="00987C21" w:rsidRDefault="00987C21" w:rsidP="00987C21">
      <w:pPr>
        <w:rPr>
          <w:rFonts w:eastAsia="Times New Roman"/>
          <w:lang w:val="en-US"/>
        </w:rPr>
      </w:pPr>
    </w:p>
    <w:p w14:paraId="7F323A0B" w14:textId="44E9C1B7" w:rsidR="00987C21" w:rsidRDefault="00987C21" w:rsidP="00987C21">
      <w:pPr>
        <w:rPr>
          <w:rFonts w:eastAsia="Times New Roman"/>
          <w:lang w:val="en-US"/>
        </w:rPr>
      </w:pPr>
    </w:p>
    <w:p w14:paraId="56B95DEC" w14:textId="20551BC6" w:rsidR="00987C21" w:rsidRDefault="00987C21" w:rsidP="00987C21">
      <w:pPr>
        <w:rPr>
          <w:rFonts w:eastAsia="Times New Roman"/>
          <w:lang w:val="en-US"/>
        </w:rPr>
      </w:pPr>
    </w:p>
    <w:p w14:paraId="7C174A20" w14:textId="2483AD9B" w:rsidR="00987C21" w:rsidRDefault="00987C21" w:rsidP="00987C21">
      <w:pPr>
        <w:rPr>
          <w:rFonts w:eastAsia="Times New Roman"/>
          <w:lang w:val="en-US"/>
        </w:rPr>
      </w:pPr>
    </w:p>
    <w:p w14:paraId="6AA7D013" w14:textId="42E64EA8" w:rsidR="00987C21" w:rsidRDefault="00987C21" w:rsidP="00987C21">
      <w:pPr>
        <w:rPr>
          <w:rFonts w:eastAsia="Times New Roman"/>
          <w:lang w:val="en-US"/>
        </w:rPr>
      </w:pPr>
    </w:p>
    <w:p w14:paraId="4C24099C" w14:textId="49FC2A58" w:rsidR="00987C21" w:rsidRPr="004607DF" w:rsidRDefault="00987C21" w:rsidP="00987C21">
      <w:pPr>
        <w:jc w:val="center"/>
      </w:pPr>
      <w:r w:rsidRPr="004607DF">
        <w:t xml:space="preserve">Table </w:t>
      </w:r>
      <w:r>
        <w:t>S</w:t>
      </w:r>
      <w:r w:rsidR="00E83D53">
        <w:t>2</w:t>
      </w:r>
      <w:r w:rsidRPr="004607DF">
        <w:t>: Descriptive statistics of anthropometric and salivary parameters for the whole group in age groups (group 1 children between 6-7 years old, group 2 children between 8-11 years old).</w:t>
      </w:r>
    </w:p>
    <w:tbl>
      <w:tblPr>
        <w:tblW w:w="10065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34"/>
        <w:gridCol w:w="1560"/>
        <w:gridCol w:w="1559"/>
        <w:gridCol w:w="1134"/>
        <w:gridCol w:w="1701"/>
        <w:gridCol w:w="1701"/>
        <w:gridCol w:w="1276"/>
      </w:tblGrid>
      <w:tr w:rsidR="00987C21" w:rsidRPr="004607DF" w14:paraId="6A6BB494" w14:textId="77777777" w:rsidTr="00677E84">
        <w:trPr>
          <w:cantSplit/>
          <w:trHeight w:val="813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  <w:tl2br w:val="single" w:sz="4" w:space="0" w:color="000080"/>
            </w:tcBorders>
            <w:shd w:val="clear" w:color="auto" w:fill="FFFFFF"/>
          </w:tcPr>
          <w:p w14:paraId="1D918FB3" w14:textId="77777777" w:rsidR="00987C21" w:rsidRPr="004607DF" w:rsidRDefault="00987C21" w:rsidP="00677E84">
            <w:pPr>
              <w:jc w:val="both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 xml:space="preserve">       </w:t>
            </w:r>
            <w:r w:rsidRPr="004607DF">
              <w:rPr>
                <w:b/>
                <w:bCs/>
                <w:lang w:val="en-US"/>
              </w:rPr>
              <w:t>Group</w:t>
            </w:r>
          </w:p>
          <w:p w14:paraId="74427A53" w14:textId="77777777" w:rsidR="00987C21" w:rsidRPr="004607DF" w:rsidRDefault="00987C21" w:rsidP="00677E84">
            <w:pPr>
              <w:rPr>
                <w:bCs/>
                <w:lang w:val="en-US"/>
              </w:rPr>
            </w:pPr>
          </w:p>
          <w:p w14:paraId="355BBA1D" w14:textId="77777777" w:rsidR="00987C21" w:rsidRPr="004607DF" w:rsidRDefault="00987C21" w:rsidP="00677E84">
            <w:pPr>
              <w:rPr>
                <w:bCs/>
                <w:lang w:val="en-US"/>
              </w:rPr>
            </w:pPr>
            <w:r w:rsidRPr="004607DF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AFFBD09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Group 1</w:t>
            </w:r>
          </w:p>
          <w:p w14:paraId="6003B538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age 6-7</w:t>
            </w:r>
          </w:p>
          <w:p w14:paraId="094C12F8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 xml:space="preserve"> n=90</w:t>
            </w:r>
            <w:r w:rsidRPr="004607DF">
              <w:rPr>
                <w:bCs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6805D9B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Group 2</w:t>
            </w:r>
          </w:p>
          <w:p w14:paraId="4593CEE9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age 8-11</w:t>
            </w:r>
          </w:p>
          <w:p w14:paraId="5275A50C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 xml:space="preserve"> n=413</w:t>
            </w:r>
          </w:p>
          <w:p w14:paraId="0649A67D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84B6D1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p-value</w:t>
            </w:r>
          </w:p>
          <w:p w14:paraId="48664C9D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 xml:space="preserve">group 1 vs. </w:t>
            </w:r>
          </w:p>
          <w:p w14:paraId="1795F0F7" w14:textId="77777777" w:rsidR="00987C21" w:rsidRPr="004607DF" w:rsidRDefault="00987C21" w:rsidP="00677E84">
            <w:pPr>
              <w:jc w:val="center"/>
              <w:rPr>
                <w:bCs/>
              </w:rPr>
            </w:pPr>
            <w:r w:rsidRPr="004607DF">
              <w:rPr>
                <w:rFonts w:eastAsia="Times New Roman"/>
              </w:rPr>
              <w:t>group 2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6E49E39B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bookmarkStart w:id="0" w:name="_Hlk77525862"/>
            <w:r w:rsidRPr="004607DF">
              <w:rPr>
                <w:rFonts w:eastAsia="Times New Roman"/>
              </w:rPr>
              <w:t>Children with stressful experiences in the past</w:t>
            </w:r>
          </w:p>
          <w:bookmarkEnd w:id="0"/>
          <w:p w14:paraId="23ADB423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SE1</w:t>
            </w:r>
          </w:p>
          <w:p w14:paraId="59E45BE2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n=41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28A5DDA5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Children free of stressful experiences in the past</w:t>
            </w:r>
          </w:p>
          <w:p w14:paraId="7E34D609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SE0</w:t>
            </w:r>
          </w:p>
          <w:p w14:paraId="4C0401F8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n=9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50CC53BF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p-value</w:t>
            </w:r>
          </w:p>
          <w:p w14:paraId="49B59942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 xml:space="preserve">group SE1 vs. </w:t>
            </w:r>
          </w:p>
          <w:p w14:paraId="56C54EC5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SE0</w:t>
            </w:r>
          </w:p>
        </w:tc>
      </w:tr>
      <w:tr w:rsidR="00987C21" w:rsidRPr="004607DF" w14:paraId="778385ED" w14:textId="77777777" w:rsidTr="00677E84">
        <w:trPr>
          <w:cantSplit/>
          <w:trHeight w:val="17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0FB89E0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 xml:space="preserve">Age </w:t>
            </w:r>
            <w:r w:rsidRPr="004607DF">
              <w:rPr>
                <w:lang w:val="en-US"/>
              </w:rPr>
              <w:t>[years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E536BC" w14:textId="77777777" w:rsidR="00987C21" w:rsidRPr="004607DF" w:rsidRDefault="00987C21" w:rsidP="00677E84">
            <w:pPr>
              <w:jc w:val="center"/>
            </w:pPr>
            <w:r w:rsidRPr="004607DF">
              <w:t>7±0.4</w:t>
            </w:r>
          </w:p>
          <w:p w14:paraId="50719466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7.1</w:t>
            </w:r>
            <w:r w:rsidRPr="004607DF">
              <w:t xml:space="preserve"> (6-7.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56FF8C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>9.1</w:t>
            </w:r>
            <w:r w:rsidRPr="004607DF">
              <w:rPr>
                <w:rFonts w:eastAsia="Times New Roman"/>
              </w:rPr>
              <w:t>±1.1</w:t>
            </w:r>
          </w:p>
          <w:p w14:paraId="14966651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8.9</w:t>
            </w:r>
            <w:r w:rsidRPr="004607DF">
              <w:rPr>
                <w:rFonts w:eastAsia="Times New Roman"/>
              </w:rPr>
              <w:t xml:space="preserve"> (8-11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DFFDB3" w14:textId="77777777" w:rsidR="00987C21" w:rsidRPr="004607DF" w:rsidRDefault="00987C21" w:rsidP="00677E84">
            <w:pPr>
              <w:jc w:val="center"/>
            </w:pPr>
            <w:r>
              <w:t>&lt;</w:t>
            </w:r>
            <w:r w:rsidRPr="004607DF">
              <w:t>0.00</w:t>
            </w:r>
            <w:r>
              <w:t>1</w:t>
            </w:r>
            <w:r w:rsidRPr="004607DF"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414B8C8" w14:textId="77777777" w:rsidR="00987C21" w:rsidRPr="004607DF" w:rsidRDefault="00987C21" w:rsidP="00677E84">
            <w:pPr>
              <w:jc w:val="center"/>
            </w:pPr>
            <w:r w:rsidRPr="004607DF">
              <w:t>9.0±1.4</w:t>
            </w:r>
          </w:p>
          <w:p w14:paraId="5A01BB0E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>8.9</w:t>
            </w:r>
            <w:r w:rsidRPr="004607DF">
              <w:t xml:space="preserve"> (6.4-11.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71DF3B" w14:textId="77777777" w:rsidR="00987C21" w:rsidRPr="004607DF" w:rsidRDefault="00987C21" w:rsidP="00677E84">
            <w:pPr>
              <w:jc w:val="center"/>
            </w:pPr>
            <w:r w:rsidRPr="004607DF">
              <w:t>8.7±1.2</w:t>
            </w:r>
          </w:p>
          <w:p w14:paraId="1E8D976D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>8.5</w:t>
            </w:r>
            <w:r w:rsidRPr="004607DF">
              <w:t xml:space="preserve"> (6.1-11.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8F704E5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</w:tr>
      <w:tr w:rsidR="00987C21" w:rsidRPr="004607DF" w14:paraId="5D0B4949" w14:textId="77777777" w:rsidTr="00677E84">
        <w:trPr>
          <w:cantSplit/>
          <w:trHeight w:val="19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0BB5D2E8" w14:textId="77777777" w:rsidR="00987C21" w:rsidRPr="004607DF" w:rsidRDefault="00987C21" w:rsidP="00677E84">
            <w:pPr>
              <w:jc w:val="center"/>
            </w:pPr>
            <w:r w:rsidRPr="004607DF">
              <w:t xml:space="preserve">Height </w:t>
            </w:r>
            <w:r w:rsidRPr="004607DF">
              <w:rPr>
                <w:lang w:val="en-US"/>
              </w:rPr>
              <w:t>[cm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68C0DB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>126.8</w:t>
            </w:r>
            <w:r w:rsidRPr="004607DF">
              <w:rPr>
                <w:rFonts w:eastAsia="Times New Roman"/>
              </w:rPr>
              <w:t>±5.5</w:t>
            </w:r>
          </w:p>
          <w:p w14:paraId="22BB82B4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126</w:t>
            </w:r>
            <w:r w:rsidRPr="004607DF">
              <w:rPr>
                <w:rFonts w:eastAsia="Times New Roman"/>
              </w:rPr>
              <w:t xml:space="preserve"> (115-13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E91F182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>136.6</w:t>
            </w:r>
            <w:r w:rsidRPr="004607DF">
              <w:rPr>
                <w:rFonts w:eastAsia="Times New Roman"/>
              </w:rPr>
              <w:t>±8.4</w:t>
            </w:r>
          </w:p>
          <w:p w14:paraId="0FEAD1F6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  <w:b/>
              </w:rPr>
              <w:t xml:space="preserve">135 </w:t>
            </w:r>
            <w:r w:rsidRPr="004607DF">
              <w:rPr>
                <w:rFonts w:eastAsia="Times New Roman"/>
              </w:rPr>
              <w:t>(117-16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8573A7" w14:textId="77777777" w:rsidR="00987C21" w:rsidRPr="004607DF" w:rsidRDefault="00987C21" w:rsidP="00677E84">
            <w:pPr>
              <w:jc w:val="center"/>
            </w:pPr>
            <w:r>
              <w:t>&lt;</w:t>
            </w:r>
            <w:r w:rsidRPr="004607DF">
              <w:t>0.00</w:t>
            </w:r>
            <w:r>
              <w:t>1</w:t>
            </w:r>
            <w:r w:rsidRPr="004607DF"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B2AABB" w14:textId="77777777" w:rsidR="00987C21" w:rsidRPr="004607DF" w:rsidRDefault="00987C21" w:rsidP="00677E84">
            <w:pPr>
              <w:jc w:val="center"/>
            </w:pPr>
            <w:r w:rsidRPr="004607DF">
              <w:t>136.2±8.6</w:t>
            </w:r>
          </w:p>
          <w:p w14:paraId="014C9257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>134</w:t>
            </w:r>
            <w:r w:rsidRPr="004607DF">
              <w:t xml:space="preserve"> (120-16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196D53D" w14:textId="77777777" w:rsidR="00987C21" w:rsidRPr="004607DF" w:rsidRDefault="00987C21" w:rsidP="00677E84">
            <w:pPr>
              <w:jc w:val="center"/>
            </w:pPr>
            <w:r w:rsidRPr="004607DF">
              <w:t>134.1±8.8</w:t>
            </w:r>
          </w:p>
          <w:p w14:paraId="427F89DC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>134</w:t>
            </w:r>
            <w:r w:rsidRPr="004607DF">
              <w:t xml:space="preserve"> (116-16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1D89650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</w:tr>
      <w:tr w:rsidR="00987C21" w:rsidRPr="004607DF" w14:paraId="7DDB4A70" w14:textId="77777777" w:rsidTr="00677E84">
        <w:trPr>
          <w:cantSplit/>
          <w:trHeight w:val="19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150767A3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 xml:space="preserve">Body mass </w:t>
            </w:r>
            <w:r w:rsidRPr="004607DF">
              <w:rPr>
                <w:lang w:val="en-US"/>
              </w:rPr>
              <w:t>[kg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1FA431" w14:textId="77777777" w:rsidR="00987C21" w:rsidRPr="004607DF" w:rsidRDefault="00987C21" w:rsidP="00677E84">
            <w:pPr>
              <w:jc w:val="center"/>
            </w:pPr>
            <w:r w:rsidRPr="004607DF">
              <w:t>26.6±4.6</w:t>
            </w:r>
          </w:p>
          <w:p w14:paraId="50EACCAF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26</w:t>
            </w:r>
            <w:r w:rsidRPr="004607DF">
              <w:t xml:space="preserve"> (19-3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BB2A18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>32.4</w:t>
            </w:r>
            <w:r w:rsidRPr="004607DF">
              <w:rPr>
                <w:rFonts w:eastAsia="Times New Roman"/>
              </w:rPr>
              <w:t>±8.3</w:t>
            </w:r>
          </w:p>
          <w:p w14:paraId="594AB05C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 xml:space="preserve">30.5 </w:t>
            </w:r>
            <w:r w:rsidRPr="004607DF">
              <w:rPr>
                <w:rFonts w:eastAsia="Times New Roman"/>
              </w:rPr>
              <w:t>(19-8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5CAADE" w14:textId="77777777" w:rsidR="00987C21" w:rsidRPr="004607DF" w:rsidRDefault="00987C21" w:rsidP="00677E84">
            <w:pPr>
              <w:jc w:val="center"/>
            </w:pPr>
            <w:r>
              <w:t>&lt;</w:t>
            </w:r>
            <w:r w:rsidRPr="004607DF">
              <w:t>0.00</w:t>
            </w:r>
            <w:r>
              <w:t>1</w:t>
            </w:r>
            <w:r w:rsidRPr="004607DF"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13BA45" w14:textId="77777777" w:rsidR="00987C21" w:rsidRPr="004607DF" w:rsidRDefault="00987C21" w:rsidP="00677E84">
            <w:pPr>
              <w:jc w:val="center"/>
            </w:pPr>
            <w:r w:rsidRPr="004607DF">
              <w:t>32.7±9.1</w:t>
            </w:r>
          </w:p>
          <w:p w14:paraId="3EDDEF0A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>34.4</w:t>
            </w:r>
            <w:r w:rsidRPr="004607DF">
              <w:t xml:space="preserve"> (19-8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2823C7" w14:textId="77777777" w:rsidR="00987C21" w:rsidRPr="004607DF" w:rsidRDefault="00987C21" w:rsidP="00677E84">
            <w:pPr>
              <w:jc w:val="center"/>
            </w:pPr>
            <w:r w:rsidRPr="004607DF">
              <w:t>30.8±7.5</w:t>
            </w:r>
          </w:p>
          <w:p w14:paraId="15F17EA2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>30</w:t>
            </w:r>
            <w:r w:rsidRPr="004607DF">
              <w:t xml:space="preserve"> (19-6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C93D18F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</w:tr>
      <w:tr w:rsidR="00987C21" w:rsidRPr="004607DF" w14:paraId="6261F7BC" w14:textId="77777777" w:rsidTr="00677E84">
        <w:trPr>
          <w:cantSplit/>
          <w:trHeight w:val="20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60C3B5AE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 xml:space="preserve">BMI </w:t>
            </w:r>
            <w:r w:rsidRPr="004607DF">
              <w:rPr>
                <w:lang w:val="en-US"/>
              </w:rPr>
              <w:t>[kg/m</w:t>
            </w:r>
            <w:r w:rsidRPr="004607DF">
              <w:rPr>
                <w:vertAlign w:val="superscript"/>
                <w:lang w:val="en-US"/>
              </w:rPr>
              <w:t>2</w:t>
            </w:r>
            <w:r w:rsidRPr="004607DF">
              <w:rPr>
                <w:lang w:val="en-US"/>
              </w:rPr>
              <w:t>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1DABF4" w14:textId="77777777" w:rsidR="00987C21" w:rsidRPr="004607DF" w:rsidRDefault="00987C21" w:rsidP="00677E84">
            <w:pPr>
              <w:jc w:val="center"/>
            </w:pPr>
            <w:r w:rsidRPr="004607DF">
              <w:t>16.4±2</w:t>
            </w:r>
          </w:p>
          <w:p w14:paraId="405A7E04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16</w:t>
            </w:r>
            <w:r w:rsidRPr="004607DF">
              <w:t xml:space="preserve"> (13-2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A13924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>17.2</w:t>
            </w:r>
            <w:r w:rsidRPr="004607DF">
              <w:rPr>
                <w:rFonts w:eastAsia="Times New Roman"/>
              </w:rPr>
              <w:t>±2.9</w:t>
            </w:r>
          </w:p>
          <w:p w14:paraId="461A042D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16.4</w:t>
            </w:r>
            <w:r w:rsidRPr="004607DF">
              <w:rPr>
                <w:rFonts w:eastAsia="Times New Roman"/>
              </w:rPr>
              <w:t xml:space="preserve"> (13-34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1F13FA" w14:textId="77777777" w:rsidR="00987C21" w:rsidRPr="004607DF" w:rsidRDefault="00987C21" w:rsidP="00677E84">
            <w:pPr>
              <w:jc w:val="center"/>
            </w:pPr>
            <w:r w:rsidRPr="004607DF">
              <w:t>0.020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4E51AA" w14:textId="77777777" w:rsidR="00987C21" w:rsidRPr="004607DF" w:rsidRDefault="00987C21" w:rsidP="00677E84">
            <w:pPr>
              <w:jc w:val="center"/>
            </w:pPr>
            <w:r w:rsidRPr="004607DF">
              <w:t>17.4±3.3</w:t>
            </w:r>
          </w:p>
          <w:p w14:paraId="559F9357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 xml:space="preserve">17 </w:t>
            </w:r>
            <w:r w:rsidRPr="004607DF">
              <w:t>(13-34.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5E44D5D" w14:textId="77777777" w:rsidR="00987C21" w:rsidRPr="004607DF" w:rsidRDefault="00987C21" w:rsidP="00677E84">
            <w:pPr>
              <w:jc w:val="center"/>
            </w:pPr>
            <w:r w:rsidRPr="004607DF">
              <w:t>16.9±2.5</w:t>
            </w:r>
          </w:p>
          <w:p w14:paraId="0278E40C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>16.3</w:t>
            </w:r>
            <w:r w:rsidRPr="004607DF">
              <w:t xml:space="preserve"> (13.3-31.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2D14C1D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</w:tr>
      <w:tr w:rsidR="00987C21" w:rsidRPr="004607DF" w14:paraId="6133E714" w14:textId="77777777" w:rsidTr="00677E84">
        <w:trPr>
          <w:cantSplit/>
          <w:trHeight w:val="19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6369DA29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 xml:space="preserve">Waist size </w:t>
            </w:r>
            <w:r w:rsidRPr="004607DF">
              <w:rPr>
                <w:lang w:val="en-US"/>
              </w:rPr>
              <w:t>[cm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E34230" w14:textId="77777777" w:rsidR="00987C21" w:rsidRPr="004607DF" w:rsidRDefault="00987C21" w:rsidP="00677E84">
            <w:pPr>
              <w:jc w:val="center"/>
            </w:pPr>
            <w:r w:rsidRPr="004607DF">
              <w:t>57.5±4.6</w:t>
            </w:r>
          </w:p>
          <w:p w14:paraId="1F6F2FD7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55</w:t>
            </w:r>
            <w:r w:rsidRPr="004607DF">
              <w:t xml:space="preserve"> (49-7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8AFD16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>60.3</w:t>
            </w:r>
            <w:r w:rsidRPr="004607DF">
              <w:rPr>
                <w:rFonts w:eastAsia="Times New Roman"/>
              </w:rPr>
              <w:t>±7.5</w:t>
            </w:r>
          </w:p>
          <w:p w14:paraId="7A1BEE62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59</w:t>
            </w:r>
            <w:r w:rsidRPr="004607DF">
              <w:rPr>
                <w:rFonts w:eastAsia="Times New Roman"/>
              </w:rPr>
              <w:t xml:space="preserve"> (38-9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952B0D" w14:textId="77777777" w:rsidR="00987C21" w:rsidRPr="004607DF" w:rsidRDefault="00987C21" w:rsidP="00677E84">
            <w:pPr>
              <w:jc w:val="center"/>
            </w:pPr>
            <w:r>
              <w:t>&lt;</w:t>
            </w:r>
            <w:r w:rsidRPr="004607DF">
              <w:t>0.00</w:t>
            </w:r>
            <w:r>
              <w:t>1</w:t>
            </w:r>
            <w:r w:rsidRPr="004607DF"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A15888" w14:textId="77777777" w:rsidR="00987C21" w:rsidRPr="004607DF" w:rsidRDefault="00987C21" w:rsidP="00677E84">
            <w:pPr>
              <w:jc w:val="center"/>
            </w:pPr>
            <w:r w:rsidRPr="004607DF">
              <w:t>60.6±7.9</w:t>
            </w:r>
          </w:p>
          <w:p w14:paraId="45CE25D5" w14:textId="77777777" w:rsidR="00987C21" w:rsidRPr="004607DF" w:rsidRDefault="00987C21" w:rsidP="00677E84">
            <w:pPr>
              <w:jc w:val="center"/>
              <w:rPr>
                <w:b/>
              </w:rPr>
            </w:pPr>
            <w:r w:rsidRPr="004607DF">
              <w:rPr>
                <w:b/>
                <w:bCs/>
              </w:rPr>
              <w:t>58</w:t>
            </w:r>
            <w:r w:rsidRPr="004607DF">
              <w:t xml:space="preserve"> (49-9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8E40B6" w14:textId="77777777" w:rsidR="00987C21" w:rsidRPr="004607DF" w:rsidRDefault="00987C21" w:rsidP="00677E84">
            <w:pPr>
              <w:jc w:val="center"/>
            </w:pPr>
            <w:r w:rsidRPr="004607DF">
              <w:t>59.1±6.5</w:t>
            </w:r>
          </w:p>
          <w:p w14:paraId="3C5541E9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>58</w:t>
            </w:r>
            <w:r w:rsidRPr="004607DF">
              <w:t xml:space="preserve"> (46-9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DCE5F89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</w:tr>
      <w:tr w:rsidR="00987C21" w:rsidRPr="004607DF" w14:paraId="2DC77FD5" w14:textId="77777777" w:rsidTr="00677E84">
        <w:trPr>
          <w:cantSplit/>
          <w:trHeight w:val="19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F34E214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 xml:space="preserve">Hip size </w:t>
            </w:r>
            <w:r w:rsidRPr="004607DF">
              <w:rPr>
                <w:lang w:val="en-US"/>
              </w:rPr>
              <w:t>[cm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D1DDC0" w14:textId="77777777" w:rsidR="00987C21" w:rsidRPr="004607DF" w:rsidRDefault="00987C21" w:rsidP="00677E84">
            <w:pPr>
              <w:jc w:val="center"/>
            </w:pPr>
            <w:r w:rsidRPr="004607DF">
              <w:t>67.1±5.2</w:t>
            </w:r>
          </w:p>
          <w:p w14:paraId="7034E956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 xml:space="preserve">67 </w:t>
            </w:r>
            <w:r w:rsidRPr="004607DF">
              <w:t>(57-8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E8793C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>71.8</w:t>
            </w:r>
            <w:r w:rsidRPr="004607DF">
              <w:rPr>
                <w:rFonts w:eastAsia="Times New Roman"/>
              </w:rPr>
              <w:t>±7.8</w:t>
            </w:r>
          </w:p>
          <w:p w14:paraId="497FC957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70</w:t>
            </w:r>
            <w:r w:rsidRPr="004607DF">
              <w:rPr>
                <w:rFonts w:eastAsia="Times New Roman"/>
              </w:rPr>
              <w:t xml:space="preserve"> (50-11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5BE094" w14:textId="77777777" w:rsidR="00987C21" w:rsidRPr="004607DF" w:rsidRDefault="00987C21" w:rsidP="00677E84">
            <w:pPr>
              <w:jc w:val="center"/>
            </w:pPr>
            <w:r>
              <w:t>&lt;</w:t>
            </w:r>
            <w:r w:rsidRPr="004607DF">
              <w:t>0.00</w:t>
            </w:r>
            <w:r>
              <w:t>1</w:t>
            </w:r>
            <w:r w:rsidRPr="004607DF"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C35CAA" w14:textId="77777777" w:rsidR="00987C21" w:rsidRPr="004607DF" w:rsidRDefault="00987C21" w:rsidP="00677E84">
            <w:pPr>
              <w:jc w:val="center"/>
            </w:pPr>
            <w:r w:rsidRPr="004607DF">
              <w:t>71.9±8.6</w:t>
            </w:r>
          </w:p>
          <w:p w14:paraId="5AC6C9DC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>70</w:t>
            </w:r>
            <w:r w:rsidRPr="004607DF">
              <w:t xml:space="preserve"> (53-11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3AF08A" w14:textId="77777777" w:rsidR="00987C21" w:rsidRPr="004607DF" w:rsidRDefault="00987C21" w:rsidP="00677E84">
            <w:pPr>
              <w:jc w:val="center"/>
            </w:pPr>
            <w:r w:rsidRPr="004607DF">
              <w:t>70.3±7.1</w:t>
            </w:r>
          </w:p>
          <w:p w14:paraId="4B2A9C06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>70</w:t>
            </w:r>
            <w:r w:rsidRPr="004607DF">
              <w:t xml:space="preserve"> (56-100)</w:t>
            </w:r>
          </w:p>
          <w:p w14:paraId="3CB06D5E" w14:textId="77777777" w:rsidR="00987C21" w:rsidRPr="004607DF" w:rsidRDefault="00987C21" w:rsidP="00677E84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7608B29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</w:tr>
      <w:tr w:rsidR="00987C21" w:rsidRPr="004607DF" w14:paraId="22243D6E" w14:textId="77777777" w:rsidTr="00677E84">
        <w:trPr>
          <w:cantSplit/>
          <w:trHeight w:val="19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7FE359" w14:textId="77777777" w:rsidR="00987C21" w:rsidRPr="004607DF" w:rsidRDefault="00987C21" w:rsidP="00677E84">
            <w:pPr>
              <w:jc w:val="center"/>
            </w:pPr>
            <w:r w:rsidRPr="004607DF">
              <w:t>sIgA</w:t>
            </w:r>
          </w:p>
          <w:p w14:paraId="1A41A66D" w14:textId="77777777" w:rsidR="00987C21" w:rsidRPr="004607DF" w:rsidRDefault="00987C21" w:rsidP="00677E84">
            <w:pPr>
              <w:jc w:val="center"/>
            </w:pPr>
            <w:r w:rsidRPr="004607DF">
              <w:t>[ug/ml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9A55F3" w14:textId="77777777" w:rsidR="00987C21" w:rsidRPr="004607DF" w:rsidRDefault="00987C21" w:rsidP="00677E84">
            <w:pPr>
              <w:jc w:val="center"/>
            </w:pPr>
            <w:r w:rsidRPr="004607DF">
              <w:t>86±68.6</w:t>
            </w:r>
          </w:p>
          <w:p w14:paraId="32E02784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63.5</w:t>
            </w:r>
            <w:r w:rsidRPr="004607DF">
              <w:t xml:space="preserve"> (16.2-450.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58BD6E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>104.9</w:t>
            </w:r>
            <w:r w:rsidRPr="004607DF">
              <w:rPr>
                <w:rFonts w:eastAsia="Times New Roman"/>
              </w:rPr>
              <w:t>±72.1</w:t>
            </w:r>
          </w:p>
          <w:p w14:paraId="536813EE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84.8</w:t>
            </w:r>
            <w:r w:rsidRPr="004607DF">
              <w:rPr>
                <w:rFonts w:eastAsia="Times New Roman"/>
              </w:rPr>
              <w:t xml:space="preserve"> (1.1-42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D16BAC" w14:textId="77777777" w:rsidR="00987C21" w:rsidRPr="004607DF" w:rsidRDefault="00987C21" w:rsidP="00677E84">
            <w:pPr>
              <w:jc w:val="center"/>
            </w:pPr>
            <w:r w:rsidRPr="004607DF">
              <w:t>0.026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1C9A00" w14:textId="77777777" w:rsidR="00987C21" w:rsidRPr="004607DF" w:rsidRDefault="00987C21" w:rsidP="00677E84">
            <w:r w:rsidRPr="004607DF">
              <w:t xml:space="preserve">    96.2±70.8</w:t>
            </w:r>
          </w:p>
          <w:p w14:paraId="774CB6C8" w14:textId="77777777" w:rsidR="00987C21" w:rsidRPr="004607DF" w:rsidRDefault="00987C21" w:rsidP="00677E84">
            <w:r w:rsidRPr="004607DF">
              <w:t xml:space="preserve">  </w:t>
            </w:r>
            <w:r w:rsidRPr="004607DF">
              <w:rPr>
                <w:b/>
                <w:bCs/>
              </w:rPr>
              <w:t>75</w:t>
            </w:r>
            <w:r w:rsidRPr="004607DF">
              <w:t xml:space="preserve"> (15.3-36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0D0D1E" w14:textId="77777777" w:rsidR="00987C21" w:rsidRPr="004607DF" w:rsidRDefault="00987C21" w:rsidP="00677E84">
            <w:pPr>
              <w:jc w:val="center"/>
            </w:pPr>
            <w:r w:rsidRPr="004607DF">
              <w:t>101.6±77.3</w:t>
            </w:r>
          </w:p>
          <w:p w14:paraId="70BD187A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>78</w:t>
            </w:r>
            <w:r w:rsidRPr="004607DF">
              <w:t xml:space="preserve"> (1.1-450.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6105B2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</w:tr>
      <w:tr w:rsidR="00987C21" w:rsidRPr="004607DF" w14:paraId="454BD0AE" w14:textId="77777777" w:rsidTr="00677E84">
        <w:trPr>
          <w:cantSplit/>
          <w:trHeight w:val="19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556E8A" w14:textId="77777777" w:rsidR="00987C21" w:rsidRPr="004607DF" w:rsidRDefault="00987C21" w:rsidP="00677E84">
            <w:pPr>
              <w:jc w:val="center"/>
            </w:pPr>
            <w:r w:rsidRPr="004607DF">
              <w:t xml:space="preserve">sAA </w:t>
            </w:r>
          </w:p>
          <w:p w14:paraId="5F7E8C35" w14:textId="77777777" w:rsidR="00987C21" w:rsidRPr="004607DF" w:rsidRDefault="00987C21" w:rsidP="00677E84">
            <w:pPr>
              <w:jc w:val="center"/>
            </w:pPr>
            <w:r w:rsidRPr="004607DF">
              <w:t xml:space="preserve"> [U/ml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D5B28F" w14:textId="77777777" w:rsidR="00987C21" w:rsidRPr="004607DF" w:rsidRDefault="00987C21" w:rsidP="00677E84">
            <w:pPr>
              <w:jc w:val="center"/>
            </w:pPr>
            <w:r w:rsidRPr="004607DF">
              <w:t>78.9±54.4</w:t>
            </w:r>
          </w:p>
          <w:p w14:paraId="652FE19A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69</w:t>
            </w:r>
            <w:r w:rsidRPr="004607DF">
              <w:t xml:space="preserve"> (3.1-321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8EEBFFC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>100.5</w:t>
            </w:r>
            <w:r w:rsidRPr="004607DF">
              <w:rPr>
                <w:rFonts w:eastAsia="Times New Roman"/>
              </w:rPr>
              <w:t>±81.2</w:t>
            </w:r>
          </w:p>
          <w:p w14:paraId="7A482E17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  <w:bCs/>
              </w:rPr>
              <w:t>89.2</w:t>
            </w:r>
            <w:r w:rsidRPr="004607DF">
              <w:rPr>
                <w:rFonts w:eastAsia="Times New Roman"/>
              </w:rPr>
              <w:t xml:space="preserve"> (1.3-959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1D18D3" w14:textId="77777777" w:rsidR="00987C21" w:rsidRPr="004607DF" w:rsidRDefault="00987C21" w:rsidP="00677E84">
            <w:pPr>
              <w:jc w:val="center"/>
            </w:pPr>
            <w:r w:rsidRPr="004607DF">
              <w:t>0.017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4E22DA" w14:textId="77777777" w:rsidR="00987C21" w:rsidRPr="004607DF" w:rsidRDefault="00987C21" w:rsidP="00677E84">
            <w:pPr>
              <w:jc w:val="center"/>
            </w:pPr>
            <w:r w:rsidRPr="004607DF">
              <w:t>102.2±95.1</w:t>
            </w:r>
          </w:p>
          <w:p w14:paraId="399BFAFC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 xml:space="preserve">79.3 </w:t>
            </w:r>
            <w:r w:rsidRPr="004607DF">
              <w:t>(3-959.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F85DB4" w14:textId="77777777" w:rsidR="00987C21" w:rsidRPr="004607DF" w:rsidRDefault="00987C21" w:rsidP="00677E84">
            <w:pPr>
              <w:jc w:val="center"/>
            </w:pPr>
            <w:r w:rsidRPr="004607DF">
              <w:t>96.9±65.6</w:t>
            </w:r>
          </w:p>
          <w:p w14:paraId="662F9928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>90</w:t>
            </w:r>
            <w:r w:rsidRPr="004607DF">
              <w:t xml:space="preserve"> (3.1-59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137A68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</w:tr>
      <w:tr w:rsidR="00987C21" w:rsidRPr="004607DF" w14:paraId="31AACF53" w14:textId="77777777" w:rsidTr="00677E84">
        <w:trPr>
          <w:cantSplit/>
          <w:trHeight w:val="19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8918871" w14:textId="77777777" w:rsidR="00987C21" w:rsidRPr="004607DF" w:rsidRDefault="00987C21" w:rsidP="00677E84">
            <w:pPr>
              <w:jc w:val="center"/>
            </w:pPr>
            <w:r w:rsidRPr="004607DF">
              <w:t>Cortisol [ng/ml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2C19BC" w14:textId="77777777" w:rsidR="00987C21" w:rsidRPr="004607DF" w:rsidRDefault="00987C21" w:rsidP="00677E84">
            <w:pPr>
              <w:jc w:val="center"/>
            </w:pPr>
            <w:r w:rsidRPr="004607DF">
              <w:t>4.5±2.7</w:t>
            </w:r>
          </w:p>
          <w:p w14:paraId="00E43477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3.7</w:t>
            </w:r>
            <w:r w:rsidRPr="004607DF">
              <w:t xml:space="preserve"> (1.4-1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BD73AD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>4.7</w:t>
            </w:r>
            <w:r w:rsidRPr="004607DF">
              <w:rPr>
                <w:rFonts w:eastAsia="Times New Roman"/>
              </w:rPr>
              <w:t>±3.4</w:t>
            </w:r>
          </w:p>
          <w:p w14:paraId="780B8166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3.9</w:t>
            </w:r>
            <w:r w:rsidRPr="004607DF">
              <w:rPr>
                <w:rFonts w:eastAsia="Times New Roman"/>
              </w:rPr>
              <w:t xml:space="preserve"> (0.2 5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700B48" w14:textId="77777777" w:rsidR="00987C21" w:rsidRPr="004607DF" w:rsidRDefault="00987C21" w:rsidP="00677E84">
            <w:pPr>
              <w:jc w:val="center"/>
            </w:pPr>
            <w:r w:rsidRPr="004607DF">
              <w:t xml:space="preserve">n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6DB248" w14:textId="77777777" w:rsidR="00987C21" w:rsidRPr="004607DF" w:rsidRDefault="00987C21" w:rsidP="00677E84">
            <w:pPr>
              <w:jc w:val="center"/>
            </w:pPr>
            <w:r w:rsidRPr="004607DF">
              <w:t>4.5±2.4</w:t>
            </w:r>
          </w:p>
          <w:p w14:paraId="085D4801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>3.8</w:t>
            </w:r>
            <w:r w:rsidRPr="004607DF">
              <w:t xml:space="preserve"> (1-17)</w:t>
            </w:r>
          </w:p>
          <w:p w14:paraId="7DA00BA7" w14:textId="77777777" w:rsidR="00987C21" w:rsidRPr="004607DF" w:rsidRDefault="00987C21" w:rsidP="00677E84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EBF5D5" w14:textId="77777777" w:rsidR="00987C21" w:rsidRPr="004607DF" w:rsidRDefault="00987C21" w:rsidP="00677E84">
            <w:pPr>
              <w:jc w:val="center"/>
            </w:pPr>
            <w:r w:rsidRPr="004607DF">
              <w:t>4.5±2.3</w:t>
            </w:r>
          </w:p>
          <w:p w14:paraId="1A42E970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>3.9</w:t>
            </w:r>
            <w:r w:rsidRPr="004607DF">
              <w:t xml:space="preserve"> (1.3-16.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02274F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</w:tr>
      <w:tr w:rsidR="00987C21" w:rsidRPr="004607DF" w14:paraId="158BB13A" w14:textId="77777777" w:rsidTr="00677E84">
        <w:trPr>
          <w:cantSplit/>
          <w:trHeight w:val="199"/>
        </w:trPr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0E083E4" w14:textId="77777777" w:rsidR="00987C21" w:rsidRPr="004607DF" w:rsidRDefault="00987C21" w:rsidP="00677E84">
            <w:pPr>
              <w:jc w:val="center"/>
            </w:pPr>
            <w:r w:rsidRPr="004607DF">
              <w:t>OPI [ng/ml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030620C" w14:textId="77777777" w:rsidR="00987C21" w:rsidRPr="004607DF" w:rsidRDefault="00987C21" w:rsidP="00677E84">
            <w:pPr>
              <w:jc w:val="center"/>
            </w:pPr>
            <w:r w:rsidRPr="004607DF">
              <w:t>0.27±0.4</w:t>
            </w:r>
          </w:p>
          <w:p w14:paraId="1B2E4440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0.2</w:t>
            </w:r>
            <w:r w:rsidRPr="004607DF">
              <w:t xml:space="preserve"> (0-3.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8FCFAAE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>0.28</w:t>
            </w:r>
            <w:r w:rsidRPr="004607DF">
              <w:rPr>
                <w:rFonts w:eastAsia="Times New Roman"/>
              </w:rPr>
              <w:t>±0.4</w:t>
            </w:r>
          </w:p>
          <w:p w14:paraId="7C29BE39" w14:textId="77777777" w:rsidR="00987C21" w:rsidRPr="004607DF" w:rsidRDefault="00987C21" w:rsidP="00677E84">
            <w:pPr>
              <w:jc w:val="center"/>
            </w:pPr>
            <w:r w:rsidRPr="004607DF">
              <w:rPr>
                <w:rFonts w:eastAsia="Times New Roman"/>
                <w:b/>
              </w:rPr>
              <w:t>0.1</w:t>
            </w:r>
            <w:r w:rsidRPr="004607DF">
              <w:rPr>
                <w:rFonts w:eastAsia="Times New Roman"/>
              </w:rPr>
              <w:t xml:space="preserve"> (0-4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87388D1" w14:textId="77777777" w:rsidR="00987C21" w:rsidRPr="004607DF" w:rsidRDefault="00987C21" w:rsidP="00677E84">
            <w:pPr>
              <w:jc w:val="center"/>
            </w:pPr>
            <w:r w:rsidRPr="004607DF">
              <w:t xml:space="preserve">n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3549A5C" w14:textId="77777777" w:rsidR="00987C21" w:rsidRPr="004607DF" w:rsidRDefault="00987C21" w:rsidP="00677E84">
            <w:pPr>
              <w:jc w:val="center"/>
            </w:pPr>
            <w:r w:rsidRPr="004607DF">
              <w:t>0.31±0.4</w:t>
            </w:r>
          </w:p>
          <w:p w14:paraId="4FB28C7E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>0.2</w:t>
            </w:r>
            <w:r w:rsidRPr="004607DF">
              <w:t xml:space="preserve"> (0.009-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14:paraId="0FC4AC25" w14:textId="77777777" w:rsidR="00987C21" w:rsidRPr="004607DF" w:rsidRDefault="00987C21" w:rsidP="00677E84">
            <w:pPr>
              <w:jc w:val="center"/>
            </w:pPr>
            <w:r w:rsidRPr="004607DF">
              <w:t>0.26±0.5</w:t>
            </w:r>
          </w:p>
          <w:p w14:paraId="070CD047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  <w:bCs/>
              </w:rPr>
              <w:t>0.1</w:t>
            </w:r>
            <w:r w:rsidRPr="004607DF">
              <w:t xml:space="preserve"> (0.004-3.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19ED630" w14:textId="77777777" w:rsidR="00987C21" w:rsidRPr="004607DF" w:rsidRDefault="00987C21" w:rsidP="00677E84">
            <w:pPr>
              <w:jc w:val="center"/>
            </w:pPr>
            <w:r w:rsidRPr="004607DF">
              <w:t>0.031*</w:t>
            </w:r>
          </w:p>
        </w:tc>
      </w:tr>
    </w:tbl>
    <w:p w14:paraId="2B1AC3FB" w14:textId="77777777" w:rsidR="00987C21" w:rsidRPr="004607DF" w:rsidRDefault="00987C21" w:rsidP="00987C21">
      <w:pPr>
        <w:rPr>
          <w:rFonts w:eastAsia="Times New Roman"/>
          <w:lang w:val="en-US"/>
        </w:rPr>
      </w:pPr>
      <w:r w:rsidRPr="004607DF">
        <w:t>* Mean</w:t>
      </w:r>
      <w:r w:rsidRPr="004607DF">
        <w:rPr>
          <w:rFonts w:eastAsia="Times New Roman"/>
        </w:rPr>
        <w:t xml:space="preserve">±Standard Deviation, </w:t>
      </w:r>
      <w:r w:rsidRPr="004607DF">
        <w:rPr>
          <w:rFonts w:eastAsia="Times New Roman"/>
          <w:b/>
          <w:lang w:val="en-US"/>
        </w:rPr>
        <w:t>Median</w:t>
      </w:r>
      <w:r w:rsidRPr="004607DF">
        <w:rPr>
          <w:rFonts w:eastAsia="Times New Roman"/>
          <w:lang w:val="en-US"/>
        </w:rPr>
        <w:t xml:space="preserve"> (Min-Max), </w:t>
      </w:r>
      <w:bookmarkStart w:id="1" w:name="_Hlk77525930"/>
      <w:r w:rsidRPr="004607DF">
        <w:rPr>
          <w:rFonts w:eastAsia="Times New Roman"/>
          <w:lang w:val="en-US"/>
        </w:rPr>
        <w:t>*p-value with statistical difference</w:t>
      </w:r>
    </w:p>
    <w:bookmarkEnd w:id="1"/>
    <w:p w14:paraId="3CDD39B8" w14:textId="77777777" w:rsidR="00987C21" w:rsidRPr="004607DF" w:rsidRDefault="00987C21" w:rsidP="00987C21">
      <w:pPr>
        <w:rPr>
          <w:rFonts w:eastAsia="Times New Roman"/>
          <w:lang w:val="en-US"/>
        </w:rPr>
      </w:pPr>
      <w:r w:rsidRPr="004607DF">
        <w:rPr>
          <w:rFonts w:eastAsia="Times New Roman"/>
          <w:lang w:val="en-US"/>
        </w:rPr>
        <w:t>n – number of examined children, ns – not significant value in statistical analysis, vs. – versus, sIgA-salivary IgA, sAA-salivary alpha-amylase, OPI-opiorphin</w:t>
      </w:r>
    </w:p>
    <w:p w14:paraId="0DFC10E7" w14:textId="77777777" w:rsidR="00987C21" w:rsidRPr="004607DF" w:rsidRDefault="00987C21" w:rsidP="00987C21">
      <w:pPr>
        <w:rPr>
          <w:rFonts w:eastAsia="Times New Roman"/>
          <w:lang w:val="en-US"/>
        </w:rPr>
      </w:pPr>
    </w:p>
    <w:p w14:paraId="6BFEAAD3" w14:textId="77777777" w:rsidR="00987C21" w:rsidRDefault="00987C21" w:rsidP="00987C21">
      <w:pPr>
        <w:jc w:val="center"/>
      </w:pPr>
    </w:p>
    <w:p w14:paraId="3C7AD842" w14:textId="77777777" w:rsidR="00987C21" w:rsidRDefault="00987C21" w:rsidP="00987C21">
      <w:pPr>
        <w:jc w:val="center"/>
      </w:pPr>
    </w:p>
    <w:p w14:paraId="25F2E0EC" w14:textId="77777777" w:rsidR="00987C21" w:rsidRDefault="00987C21" w:rsidP="00987C21">
      <w:pPr>
        <w:jc w:val="center"/>
      </w:pPr>
    </w:p>
    <w:p w14:paraId="5C16F446" w14:textId="77777777" w:rsidR="00987C21" w:rsidRDefault="00987C21" w:rsidP="00987C21">
      <w:pPr>
        <w:jc w:val="center"/>
      </w:pPr>
    </w:p>
    <w:p w14:paraId="39E3E6DB" w14:textId="77777777" w:rsidR="00987C21" w:rsidRDefault="00987C21" w:rsidP="00987C21">
      <w:pPr>
        <w:jc w:val="center"/>
      </w:pPr>
    </w:p>
    <w:p w14:paraId="0D467899" w14:textId="77777777" w:rsidR="00987C21" w:rsidRDefault="00987C21" w:rsidP="00987C21">
      <w:pPr>
        <w:jc w:val="center"/>
      </w:pPr>
    </w:p>
    <w:p w14:paraId="1A212538" w14:textId="476A6EF6" w:rsidR="00987C21" w:rsidRPr="004607DF" w:rsidRDefault="00987C21" w:rsidP="00987C21">
      <w:pPr>
        <w:jc w:val="center"/>
      </w:pPr>
      <w:r w:rsidRPr="004607DF">
        <w:lastRenderedPageBreak/>
        <w:t xml:space="preserve">Table </w:t>
      </w:r>
      <w:r>
        <w:t>S3</w:t>
      </w:r>
      <w:r w:rsidRPr="004607DF">
        <w:t>: Descriptive statistics of anthropometric and salivary parameters for the whole group in female and male subgroups (group 1 only girls or boys aged between 6-7 years old, group 2 only girls or boys aged between 8-11 years old).</w:t>
      </w:r>
    </w:p>
    <w:tbl>
      <w:tblPr>
        <w:tblW w:w="10065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34"/>
        <w:gridCol w:w="1560"/>
        <w:gridCol w:w="1559"/>
        <w:gridCol w:w="1134"/>
        <w:gridCol w:w="1701"/>
        <w:gridCol w:w="1701"/>
        <w:gridCol w:w="1276"/>
      </w:tblGrid>
      <w:tr w:rsidR="00987C21" w:rsidRPr="004607DF" w14:paraId="2E7AE39E" w14:textId="77777777" w:rsidTr="00677E84">
        <w:trPr>
          <w:cantSplit/>
          <w:trHeight w:val="813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  <w:tl2br w:val="single" w:sz="4" w:space="0" w:color="000080"/>
            </w:tcBorders>
            <w:shd w:val="clear" w:color="auto" w:fill="FFFFFF"/>
          </w:tcPr>
          <w:p w14:paraId="049D8AC6" w14:textId="77777777" w:rsidR="00987C21" w:rsidRPr="004607DF" w:rsidRDefault="00987C21" w:rsidP="00677E84">
            <w:pPr>
              <w:jc w:val="center"/>
              <w:rPr>
                <w:lang w:val="en-US"/>
              </w:rPr>
            </w:pPr>
            <w:r w:rsidRPr="004607DF">
              <w:rPr>
                <w:lang w:val="en-US"/>
              </w:rPr>
              <w:t>Group</w:t>
            </w:r>
          </w:p>
          <w:p w14:paraId="2AE16E9A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</w:p>
          <w:p w14:paraId="255CC4EA" w14:textId="77777777" w:rsidR="00987C21" w:rsidRPr="004607DF" w:rsidRDefault="00987C21" w:rsidP="00677E84">
            <w:pPr>
              <w:jc w:val="center"/>
              <w:rPr>
                <w:lang w:val="en-US"/>
              </w:rPr>
            </w:pPr>
          </w:p>
          <w:p w14:paraId="72FB1CF9" w14:textId="77777777" w:rsidR="00987C21" w:rsidRPr="004607DF" w:rsidRDefault="00987C21" w:rsidP="00677E84">
            <w:pPr>
              <w:jc w:val="center"/>
              <w:rPr>
                <w:lang w:val="en-US"/>
              </w:rPr>
            </w:pPr>
          </w:p>
          <w:p w14:paraId="26935FBD" w14:textId="77777777" w:rsidR="00987C21" w:rsidRPr="004607DF" w:rsidRDefault="00987C21" w:rsidP="00677E84">
            <w:pPr>
              <w:jc w:val="center"/>
              <w:rPr>
                <w:lang w:val="en-US"/>
              </w:rPr>
            </w:pPr>
          </w:p>
          <w:p w14:paraId="7ECCA30F" w14:textId="77777777" w:rsidR="00987C21" w:rsidRPr="004607DF" w:rsidRDefault="00987C21" w:rsidP="00677E84">
            <w:pPr>
              <w:jc w:val="center"/>
              <w:rPr>
                <w:lang w:val="en-US"/>
              </w:rPr>
            </w:pPr>
            <w:r w:rsidRPr="004607DF">
              <w:rPr>
                <w:lang w:val="en-US"/>
              </w:rPr>
              <w:t>Parameter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0B9868A5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</w:p>
          <w:p w14:paraId="70F32E85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Boys</w:t>
            </w:r>
          </w:p>
          <w:p w14:paraId="3C4CA771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Group 1</w:t>
            </w:r>
          </w:p>
          <w:p w14:paraId="63C06F18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age 6-7</w:t>
            </w:r>
          </w:p>
          <w:p w14:paraId="6872CBC6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bCs/>
                <w:lang w:val="en-US"/>
              </w:rPr>
              <w:t>n=46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170065E4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</w:p>
          <w:p w14:paraId="05519215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Boys</w:t>
            </w:r>
          </w:p>
          <w:p w14:paraId="255DD03A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Group 2</w:t>
            </w:r>
          </w:p>
          <w:p w14:paraId="1B09F513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age 8-11</w:t>
            </w:r>
          </w:p>
          <w:p w14:paraId="680B8FA0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bCs/>
                <w:lang w:val="en-US"/>
              </w:rPr>
              <w:t>n=21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E91D008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p-value</w:t>
            </w:r>
          </w:p>
          <w:p w14:paraId="5AE693C1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group 1 vs.</w:t>
            </w:r>
          </w:p>
          <w:p w14:paraId="5ABF2C94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group 2</w:t>
            </w:r>
          </w:p>
          <w:p w14:paraId="731DFEF5" w14:textId="77777777" w:rsidR="00987C21" w:rsidRPr="004607DF" w:rsidRDefault="00987C21" w:rsidP="00677E84">
            <w:pPr>
              <w:jc w:val="center"/>
              <w:rPr>
                <w:bCs/>
              </w:rPr>
            </w:pPr>
            <w:r w:rsidRPr="004607DF">
              <w:rPr>
                <w:rFonts w:eastAsia="Times New Roman"/>
              </w:rPr>
              <w:t>(</w:t>
            </w:r>
            <w:proofErr w:type="gramStart"/>
            <w:r w:rsidRPr="004607DF">
              <w:rPr>
                <w:rFonts w:eastAsia="Times New Roman"/>
              </w:rPr>
              <w:t>only</w:t>
            </w:r>
            <w:proofErr w:type="gramEnd"/>
            <w:r w:rsidRPr="004607DF">
              <w:rPr>
                <w:rFonts w:eastAsia="Times New Roman"/>
              </w:rPr>
              <w:t xml:space="preserve"> boys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CAEAFF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Girls</w:t>
            </w:r>
          </w:p>
          <w:p w14:paraId="63A62B5A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Group 1</w:t>
            </w:r>
          </w:p>
          <w:p w14:paraId="78D9F90E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age 6-7</w:t>
            </w:r>
          </w:p>
          <w:p w14:paraId="5D34745D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n=43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060EB60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</w:p>
          <w:p w14:paraId="6132A8AD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Girls</w:t>
            </w:r>
          </w:p>
          <w:p w14:paraId="6F7DD6C7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Group 2</w:t>
            </w:r>
          </w:p>
          <w:p w14:paraId="49A579A4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age 8-11</w:t>
            </w:r>
          </w:p>
          <w:p w14:paraId="6C387167" w14:textId="77777777" w:rsidR="00987C21" w:rsidRPr="004607DF" w:rsidRDefault="00987C21" w:rsidP="00677E84">
            <w:pPr>
              <w:jc w:val="center"/>
              <w:rPr>
                <w:bCs/>
                <w:lang w:val="en-US"/>
              </w:rPr>
            </w:pPr>
            <w:r w:rsidRPr="004607DF">
              <w:rPr>
                <w:bCs/>
                <w:lang w:val="en-US"/>
              </w:rPr>
              <w:t>n=200</w:t>
            </w:r>
          </w:p>
          <w:p w14:paraId="4C635AAD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1A9A8C2C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</w:p>
          <w:p w14:paraId="360027FC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p-value</w:t>
            </w:r>
          </w:p>
          <w:p w14:paraId="3F0ACAA2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group 1 vs.</w:t>
            </w:r>
          </w:p>
          <w:p w14:paraId="1C0C8BC2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group 2</w:t>
            </w:r>
          </w:p>
          <w:p w14:paraId="285A6253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rPr>
                <w:rFonts w:eastAsia="Times New Roman"/>
              </w:rPr>
              <w:t>(</w:t>
            </w:r>
            <w:proofErr w:type="gramStart"/>
            <w:r w:rsidRPr="004607DF">
              <w:rPr>
                <w:rFonts w:eastAsia="Times New Roman"/>
              </w:rPr>
              <w:t>only</w:t>
            </w:r>
            <w:proofErr w:type="gramEnd"/>
            <w:r w:rsidRPr="004607DF">
              <w:rPr>
                <w:rFonts w:eastAsia="Times New Roman"/>
              </w:rPr>
              <w:t xml:space="preserve"> girls)</w:t>
            </w:r>
          </w:p>
        </w:tc>
      </w:tr>
      <w:tr w:rsidR="00987C21" w:rsidRPr="004607DF" w14:paraId="58DD4415" w14:textId="77777777" w:rsidTr="00677E84">
        <w:trPr>
          <w:cantSplit/>
          <w:trHeight w:val="17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B7AF998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 xml:space="preserve">Age </w:t>
            </w:r>
            <w:r w:rsidRPr="004607DF">
              <w:rPr>
                <w:lang w:val="en-US"/>
              </w:rPr>
              <w:t>[years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C603D9" w14:textId="77777777" w:rsidR="00987C21" w:rsidRPr="004607DF" w:rsidRDefault="00987C21" w:rsidP="00677E84">
            <w:pPr>
              <w:jc w:val="center"/>
            </w:pPr>
            <w:r w:rsidRPr="004607DF">
              <w:t>7.0±0.5</w:t>
            </w:r>
          </w:p>
          <w:p w14:paraId="028E8E8D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7</w:t>
            </w:r>
            <w:r w:rsidRPr="004607DF">
              <w:t xml:space="preserve"> (6-7.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1FF6E4C" w14:textId="77777777" w:rsidR="00987C21" w:rsidRPr="004607DF" w:rsidRDefault="00987C21" w:rsidP="00677E84">
            <w:pPr>
              <w:jc w:val="center"/>
            </w:pPr>
            <w:r w:rsidRPr="004607DF">
              <w:t>9.1±1.2</w:t>
            </w:r>
          </w:p>
          <w:p w14:paraId="2F37207F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8.9</w:t>
            </w:r>
            <w:r w:rsidRPr="004607DF">
              <w:t xml:space="preserve"> (8-11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E66C2B" w14:textId="77777777" w:rsidR="00987C21" w:rsidRPr="004607DF" w:rsidRDefault="00987C21" w:rsidP="00677E84">
            <w:pPr>
              <w:jc w:val="center"/>
            </w:pPr>
            <w:r>
              <w:t>&lt;</w:t>
            </w:r>
            <w:r w:rsidRPr="004607DF">
              <w:t>0.00</w:t>
            </w:r>
            <w:r>
              <w:t>1</w:t>
            </w:r>
            <w:r w:rsidRPr="004607DF"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D0AB20" w14:textId="77777777" w:rsidR="00987C21" w:rsidRPr="004607DF" w:rsidRDefault="00987C21" w:rsidP="00677E84">
            <w:pPr>
              <w:jc w:val="center"/>
            </w:pPr>
            <w:r w:rsidRPr="004607DF">
              <w:t>7±0.4</w:t>
            </w:r>
          </w:p>
          <w:p w14:paraId="2A41CE0E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7</w:t>
            </w:r>
            <w:r w:rsidRPr="004607DF">
              <w:t xml:space="preserve"> (6-7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8ACA59" w14:textId="77777777" w:rsidR="00987C21" w:rsidRPr="004607DF" w:rsidRDefault="00987C21" w:rsidP="00677E84">
            <w:pPr>
              <w:jc w:val="center"/>
            </w:pPr>
            <w:r w:rsidRPr="004607DF">
              <w:t>9±1</w:t>
            </w:r>
          </w:p>
          <w:p w14:paraId="1C819B51" w14:textId="77777777" w:rsidR="00987C21" w:rsidRPr="004607DF" w:rsidRDefault="00987C21" w:rsidP="00677E84">
            <w:pPr>
              <w:jc w:val="center"/>
            </w:pPr>
            <w:r w:rsidRPr="004607DF">
              <w:t>9 (8-11.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3023E1" w14:textId="77777777" w:rsidR="00987C21" w:rsidRPr="004607DF" w:rsidRDefault="00987C21" w:rsidP="00677E84">
            <w:pPr>
              <w:jc w:val="center"/>
            </w:pPr>
            <w:r>
              <w:t>&lt;</w:t>
            </w:r>
            <w:r w:rsidRPr="004607DF">
              <w:t>0.00</w:t>
            </w:r>
            <w:r>
              <w:t>1</w:t>
            </w:r>
            <w:r w:rsidRPr="004607DF">
              <w:t>*</w:t>
            </w:r>
          </w:p>
        </w:tc>
      </w:tr>
      <w:tr w:rsidR="00987C21" w:rsidRPr="004607DF" w14:paraId="754754E6" w14:textId="77777777" w:rsidTr="00677E84">
        <w:trPr>
          <w:cantSplit/>
          <w:trHeight w:val="19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3B89AF33" w14:textId="77777777" w:rsidR="00987C21" w:rsidRPr="004607DF" w:rsidRDefault="00987C21" w:rsidP="00677E84">
            <w:pPr>
              <w:jc w:val="center"/>
            </w:pPr>
            <w:r w:rsidRPr="004607DF">
              <w:t xml:space="preserve">Height </w:t>
            </w:r>
            <w:r w:rsidRPr="004607DF">
              <w:rPr>
                <w:lang w:val="en-US"/>
              </w:rPr>
              <w:t>[cm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12FBA4" w14:textId="77777777" w:rsidR="00987C21" w:rsidRPr="004607DF" w:rsidRDefault="00987C21" w:rsidP="00677E84">
            <w:pPr>
              <w:jc w:val="center"/>
            </w:pPr>
            <w:r w:rsidRPr="004607DF">
              <w:t>128.0±4.7</w:t>
            </w:r>
          </w:p>
          <w:p w14:paraId="6F4C7A52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 xml:space="preserve">127 </w:t>
            </w:r>
            <w:r w:rsidRPr="004607DF">
              <w:t>(115-13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FDA162" w14:textId="77777777" w:rsidR="00987C21" w:rsidRPr="004607DF" w:rsidRDefault="00987C21" w:rsidP="00677E84">
            <w:pPr>
              <w:jc w:val="center"/>
            </w:pPr>
            <w:r w:rsidRPr="004607DF">
              <w:t>137.5±8.9</w:t>
            </w:r>
          </w:p>
          <w:p w14:paraId="142527B6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 xml:space="preserve">136 </w:t>
            </w:r>
            <w:r w:rsidRPr="004607DF">
              <w:t>(120-16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71354D" w14:textId="77777777" w:rsidR="00987C21" w:rsidRPr="004607DF" w:rsidRDefault="00987C21" w:rsidP="00677E84">
            <w:pPr>
              <w:jc w:val="center"/>
            </w:pPr>
            <w:r>
              <w:t>&lt;</w:t>
            </w:r>
            <w:r w:rsidRPr="004607DF">
              <w:t>0.00</w:t>
            </w:r>
            <w:r>
              <w:t>1</w:t>
            </w:r>
            <w:r w:rsidRPr="004607DF"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16B00D" w14:textId="77777777" w:rsidR="00987C21" w:rsidRPr="004607DF" w:rsidRDefault="00987C21" w:rsidP="00677E84">
            <w:pPr>
              <w:jc w:val="center"/>
            </w:pPr>
            <w:r w:rsidRPr="004607DF">
              <w:t>125.5±5.7</w:t>
            </w:r>
          </w:p>
          <w:p w14:paraId="7B6CBDE8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 xml:space="preserve">125 </w:t>
            </w:r>
            <w:r w:rsidRPr="004607DF">
              <w:t>(115-13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5BE6FA9" w14:textId="77777777" w:rsidR="00987C21" w:rsidRPr="004607DF" w:rsidRDefault="00987C21" w:rsidP="00677E84">
            <w:pPr>
              <w:jc w:val="center"/>
            </w:pPr>
            <w:r w:rsidRPr="004607DF">
              <w:t>135.5±7.7</w:t>
            </w:r>
          </w:p>
          <w:p w14:paraId="45CE5BF8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135</w:t>
            </w:r>
            <w:r w:rsidRPr="004607DF">
              <w:t xml:space="preserve"> (117-15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AB0E11" w14:textId="77777777" w:rsidR="00987C21" w:rsidRPr="004607DF" w:rsidRDefault="00987C21" w:rsidP="00677E84">
            <w:pPr>
              <w:jc w:val="center"/>
            </w:pPr>
            <w:r>
              <w:t>&lt;</w:t>
            </w:r>
            <w:r w:rsidRPr="004607DF">
              <w:t>0.00</w:t>
            </w:r>
            <w:r>
              <w:t>1</w:t>
            </w:r>
            <w:r w:rsidRPr="004607DF">
              <w:t>*</w:t>
            </w:r>
          </w:p>
        </w:tc>
      </w:tr>
      <w:tr w:rsidR="00987C21" w:rsidRPr="004607DF" w14:paraId="304BE093" w14:textId="77777777" w:rsidTr="00677E84">
        <w:trPr>
          <w:cantSplit/>
          <w:trHeight w:val="19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4C90FAA2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 xml:space="preserve">Body mass </w:t>
            </w:r>
            <w:r w:rsidRPr="004607DF">
              <w:rPr>
                <w:lang w:val="en-US"/>
              </w:rPr>
              <w:t>[kg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EBF516" w14:textId="77777777" w:rsidR="00987C21" w:rsidRPr="004607DF" w:rsidRDefault="00987C21" w:rsidP="00677E84">
            <w:pPr>
              <w:jc w:val="center"/>
            </w:pPr>
            <w:r w:rsidRPr="004607DF">
              <w:t>27.5±4.3</w:t>
            </w:r>
          </w:p>
          <w:p w14:paraId="27263DD6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26</w:t>
            </w:r>
            <w:r w:rsidRPr="004607DF">
              <w:t xml:space="preserve"> (20-3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1F0380" w14:textId="77777777" w:rsidR="00987C21" w:rsidRPr="004607DF" w:rsidRDefault="00987C21" w:rsidP="00677E84">
            <w:pPr>
              <w:jc w:val="center"/>
            </w:pPr>
            <w:r w:rsidRPr="004607DF">
              <w:t>33.5±9.1</w:t>
            </w:r>
          </w:p>
          <w:p w14:paraId="1DD6074A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 xml:space="preserve">32 </w:t>
            </w:r>
            <w:r w:rsidRPr="004607DF">
              <w:t>(19-8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E267CB" w14:textId="77777777" w:rsidR="00987C21" w:rsidRPr="004607DF" w:rsidRDefault="00987C21" w:rsidP="00677E84">
            <w:pPr>
              <w:jc w:val="center"/>
            </w:pPr>
            <w:r>
              <w:t>&lt;</w:t>
            </w:r>
            <w:r w:rsidRPr="004607DF">
              <w:t>0.00</w:t>
            </w:r>
            <w:r>
              <w:t>1</w:t>
            </w:r>
            <w:r w:rsidRPr="004607DF"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B4A7C8" w14:textId="77777777" w:rsidR="00987C21" w:rsidRPr="004607DF" w:rsidRDefault="00987C21" w:rsidP="00677E84">
            <w:pPr>
              <w:jc w:val="center"/>
            </w:pPr>
            <w:r w:rsidRPr="004607DF">
              <w:t>25.6±4.7</w:t>
            </w:r>
          </w:p>
          <w:p w14:paraId="7B957B52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 xml:space="preserve">25 </w:t>
            </w:r>
            <w:r w:rsidRPr="004607DF">
              <w:t>(19-38.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A8E68F" w14:textId="77777777" w:rsidR="00987C21" w:rsidRPr="004607DF" w:rsidRDefault="00987C21" w:rsidP="00677E84">
            <w:pPr>
              <w:jc w:val="center"/>
            </w:pPr>
            <w:r w:rsidRPr="004607DF">
              <w:t>31.3±7.3</w:t>
            </w:r>
          </w:p>
          <w:p w14:paraId="5AA1D9D5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 xml:space="preserve">30 </w:t>
            </w:r>
            <w:r w:rsidRPr="004607DF">
              <w:t>(19.6-59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E2EB113" w14:textId="77777777" w:rsidR="00987C21" w:rsidRPr="004607DF" w:rsidRDefault="00987C21" w:rsidP="00677E84">
            <w:pPr>
              <w:jc w:val="center"/>
            </w:pPr>
            <w:r>
              <w:t>&lt;</w:t>
            </w:r>
            <w:r w:rsidRPr="004607DF">
              <w:t>0.00</w:t>
            </w:r>
            <w:r>
              <w:t>1</w:t>
            </w:r>
            <w:r w:rsidRPr="004607DF">
              <w:t>*</w:t>
            </w:r>
          </w:p>
        </w:tc>
      </w:tr>
      <w:tr w:rsidR="00987C21" w:rsidRPr="004607DF" w14:paraId="01F84D49" w14:textId="77777777" w:rsidTr="00677E84">
        <w:trPr>
          <w:cantSplit/>
          <w:trHeight w:val="20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69F3237E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 xml:space="preserve">BMI </w:t>
            </w:r>
            <w:r w:rsidRPr="004607DF">
              <w:rPr>
                <w:lang w:val="en-US"/>
              </w:rPr>
              <w:t>[kg/m</w:t>
            </w:r>
            <w:r w:rsidRPr="004607DF">
              <w:rPr>
                <w:vertAlign w:val="superscript"/>
                <w:lang w:val="en-US"/>
              </w:rPr>
              <w:t>2</w:t>
            </w:r>
            <w:r w:rsidRPr="004607DF">
              <w:rPr>
                <w:lang w:val="en-US"/>
              </w:rPr>
              <w:t>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A58C8A" w14:textId="77777777" w:rsidR="00987C21" w:rsidRPr="004607DF" w:rsidRDefault="00987C21" w:rsidP="00677E84">
            <w:pPr>
              <w:jc w:val="center"/>
            </w:pPr>
            <w:r w:rsidRPr="004607DF">
              <w:t>16.7±2</w:t>
            </w:r>
          </w:p>
          <w:p w14:paraId="7D0D55F5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16</w:t>
            </w:r>
            <w:r w:rsidRPr="004607DF">
              <w:t xml:space="preserve"> (13-2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A79151" w14:textId="77777777" w:rsidR="00987C21" w:rsidRPr="004607DF" w:rsidRDefault="00987C21" w:rsidP="00677E84">
            <w:pPr>
              <w:jc w:val="center"/>
            </w:pPr>
            <w:r w:rsidRPr="004607DF">
              <w:t>17.4±3.1</w:t>
            </w:r>
          </w:p>
          <w:p w14:paraId="4E7E86E6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17</w:t>
            </w:r>
            <w:r w:rsidRPr="004607DF">
              <w:t xml:space="preserve"> (13-3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0A016A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E533E0" w14:textId="77777777" w:rsidR="00987C21" w:rsidRPr="004607DF" w:rsidRDefault="00987C21" w:rsidP="00677E84">
            <w:pPr>
              <w:jc w:val="center"/>
            </w:pPr>
            <w:r w:rsidRPr="004607DF">
              <w:t>16.1±2</w:t>
            </w:r>
          </w:p>
          <w:p w14:paraId="4503CF39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16</w:t>
            </w:r>
            <w:r w:rsidRPr="004607DF">
              <w:t xml:space="preserve"> (13-2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31960C" w14:textId="77777777" w:rsidR="00987C21" w:rsidRPr="004607DF" w:rsidRDefault="00987C21" w:rsidP="00677E84">
            <w:pPr>
              <w:jc w:val="center"/>
            </w:pPr>
            <w:r w:rsidRPr="004607DF">
              <w:t>16.9±2.7</w:t>
            </w:r>
          </w:p>
          <w:p w14:paraId="0F562A1F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16.2</w:t>
            </w:r>
            <w:r w:rsidRPr="004607DF">
              <w:t xml:space="preserve"> (12.8-2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9A9FFB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</w:tr>
      <w:tr w:rsidR="00987C21" w:rsidRPr="004607DF" w14:paraId="60A230BB" w14:textId="77777777" w:rsidTr="00677E84">
        <w:trPr>
          <w:cantSplit/>
          <w:trHeight w:val="19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2DB9889E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 xml:space="preserve">Waist size </w:t>
            </w:r>
            <w:r w:rsidRPr="004607DF">
              <w:rPr>
                <w:lang w:val="en-US"/>
              </w:rPr>
              <w:t>[cm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BAD77D" w14:textId="77777777" w:rsidR="00987C21" w:rsidRPr="004607DF" w:rsidRDefault="00987C21" w:rsidP="00677E84">
            <w:pPr>
              <w:jc w:val="center"/>
            </w:pPr>
            <w:r w:rsidRPr="004607DF">
              <w:t>57.9±4.1</w:t>
            </w:r>
          </w:p>
          <w:p w14:paraId="37E9A8D5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57</w:t>
            </w:r>
            <w:r w:rsidRPr="004607DF">
              <w:t xml:space="preserve"> (52-7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9FEC5BA" w14:textId="77777777" w:rsidR="00987C21" w:rsidRPr="004607DF" w:rsidRDefault="00987C21" w:rsidP="00677E84">
            <w:pPr>
              <w:jc w:val="center"/>
            </w:pPr>
            <w:r w:rsidRPr="004607DF">
              <w:t>61.7±7.9</w:t>
            </w:r>
          </w:p>
          <w:p w14:paraId="5DF43BF2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 xml:space="preserve">60 </w:t>
            </w:r>
            <w:r w:rsidRPr="004607DF">
              <w:t>(38-7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ACA8C6" w14:textId="77777777" w:rsidR="00987C21" w:rsidRPr="004607DF" w:rsidRDefault="00987C21" w:rsidP="00677E84">
            <w:pPr>
              <w:jc w:val="center"/>
            </w:pPr>
            <w:r>
              <w:t>&lt;</w:t>
            </w:r>
            <w:r w:rsidRPr="004607DF">
              <w:t>0.00</w:t>
            </w:r>
            <w:r>
              <w:t>1</w:t>
            </w:r>
            <w:r w:rsidRPr="004607DF"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D3A96A" w14:textId="77777777" w:rsidR="00987C21" w:rsidRPr="004607DF" w:rsidRDefault="00987C21" w:rsidP="00677E84">
            <w:pPr>
              <w:jc w:val="center"/>
            </w:pPr>
            <w:r w:rsidRPr="004607DF">
              <w:t>57±5.2</w:t>
            </w:r>
          </w:p>
          <w:p w14:paraId="4A174084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56</w:t>
            </w:r>
            <w:r w:rsidRPr="004607DF">
              <w:t xml:space="preserve"> (49-6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12EF33" w14:textId="77777777" w:rsidR="00987C21" w:rsidRPr="004607DF" w:rsidRDefault="00987C21" w:rsidP="00677E84">
            <w:pPr>
              <w:jc w:val="center"/>
            </w:pPr>
            <w:r w:rsidRPr="004607DF">
              <w:t>58.9±6.8</w:t>
            </w:r>
          </w:p>
          <w:p w14:paraId="666F8344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57</w:t>
            </w:r>
            <w:r w:rsidRPr="004607DF">
              <w:t xml:space="preserve"> (46-8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0BBEC3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</w:tr>
      <w:tr w:rsidR="00987C21" w:rsidRPr="004607DF" w14:paraId="599D7EEB" w14:textId="77777777" w:rsidTr="00677E84">
        <w:trPr>
          <w:cantSplit/>
          <w:trHeight w:val="19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934535E" w14:textId="77777777" w:rsidR="00987C21" w:rsidRPr="004607DF" w:rsidRDefault="00987C21" w:rsidP="00677E84">
            <w:pPr>
              <w:jc w:val="center"/>
              <w:rPr>
                <w:rFonts w:eastAsia="Times New Roman"/>
              </w:rPr>
            </w:pPr>
            <w:r w:rsidRPr="004607DF">
              <w:t xml:space="preserve">Hip size </w:t>
            </w:r>
            <w:r w:rsidRPr="004607DF">
              <w:rPr>
                <w:lang w:val="en-US"/>
              </w:rPr>
              <w:t>[cm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6F2A64" w14:textId="77777777" w:rsidR="00987C21" w:rsidRPr="004607DF" w:rsidRDefault="00987C21" w:rsidP="00677E84">
            <w:pPr>
              <w:jc w:val="center"/>
            </w:pPr>
            <w:r w:rsidRPr="004607DF">
              <w:t>67.3±4.9</w:t>
            </w:r>
          </w:p>
          <w:p w14:paraId="7EBA3815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68</w:t>
            </w:r>
            <w:r w:rsidRPr="004607DF">
              <w:t xml:space="preserve"> (57-8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9068446" w14:textId="77777777" w:rsidR="00987C21" w:rsidRPr="004607DF" w:rsidRDefault="00987C21" w:rsidP="00677E84">
            <w:pPr>
              <w:jc w:val="center"/>
            </w:pPr>
            <w:r w:rsidRPr="004607DF">
              <w:t>72.3±78.3</w:t>
            </w:r>
          </w:p>
          <w:p w14:paraId="1A0D5B02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71</w:t>
            </w:r>
            <w:r w:rsidRPr="004607DF">
              <w:t xml:space="preserve"> (50-11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690C95" w14:textId="77777777" w:rsidR="00987C21" w:rsidRPr="004607DF" w:rsidRDefault="00987C21" w:rsidP="00677E84">
            <w:pPr>
              <w:jc w:val="center"/>
            </w:pPr>
            <w:r>
              <w:t>&lt;</w:t>
            </w:r>
            <w:r w:rsidRPr="004607DF">
              <w:t>0.00</w:t>
            </w:r>
            <w:r>
              <w:t>1</w:t>
            </w:r>
            <w:r w:rsidRPr="004607DF"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147418" w14:textId="77777777" w:rsidR="00987C21" w:rsidRPr="004607DF" w:rsidRDefault="00987C21" w:rsidP="00677E84">
            <w:pPr>
              <w:jc w:val="center"/>
            </w:pPr>
            <w:r w:rsidRPr="004607DF">
              <w:t>66.9±5.6</w:t>
            </w:r>
          </w:p>
          <w:p w14:paraId="35B66688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66</w:t>
            </w:r>
            <w:r w:rsidRPr="004607DF">
              <w:t xml:space="preserve"> (58-7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1883085" w14:textId="77777777" w:rsidR="00987C21" w:rsidRPr="004607DF" w:rsidRDefault="00987C21" w:rsidP="00677E84">
            <w:pPr>
              <w:jc w:val="center"/>
            </w:pPr>
            <w:r w:rsidRPr="004607DF">
              <w:t>71.3±7.2</w:t>
            </w:r>
          </w:p>
          <w:p w14:paraId="50BA323C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70</w:t>
            </w:r>
            <w:r w:rsidRPr="004607DF">
              <w:t xml:space="preserve"> (56-9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26126C" w14:textId="77777777" w:rsidR="00987C21" w:rsidRPr="004607DF" w:rsidRDefault="00987C21" w:rsidP="00677E84">
            <w:pPr>
              <w:jc w:val="center"/>
            </w:pPr>
            <w:r>
              <w:t>&lt;</w:t>
            </w:r>
            <w:r w:rsidRPr="004607DF">
              <w:t>0.00</w:t>
            </w:r>
            <w:r>
              <w:t>1</w:t>
            </w:r>
            <w:r w:rsidRPr="004607DF">
              <w:t>*</w:t>
            </w:r>
          </w:p>
        </w:tc>
      </w:tr>
      <w:tr w:rsidR="00987C21" w:rsidRPr="004607DF" w14:paraId="472F88D5" w14:textId="77777777" w:rsidTr="00677E84">
        <w:trPr>
          <w:cantSplit/>
          <w:trHeight w:val="19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1AD45E" w14:textId="77777777" w:rsidR="00987C21" w:rsidRPr="004607DF" w:rsidRDefault="00987C21" w:rsidP="00677E84">
            <w:pPr>
              <w:jc w:val="center"/>
            </w:pPr>
            <w:r w:rsidRPr="004607DF">
              <w:t>sIgA</w:t>
            </w:r>
          </w:p>
          <w:p w14:paraId="4251C934" w14:textId="77777777" w:rsidR="00987C21" w:rsidRPr="004607DF" w:rsidRDefault="00987C21" w:rsidP="00677E84">
            <w:pPr>
              <w:jc w:val="center"/>
            </w:pPr>
            <w:r w:rsidRPr="004607DF">
              <w:t>[ug/ml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A0AC6D" w14:textId="77777777" w:rsidR="00987C21" w:rsidRPr="004607DF" w:rsidRDefault="00987C21" w:rsidP="00677E84">
            <w:pPr>
              <w:jc w:val="center"/>
            </w:pPr>
            <w:r w:rsidRPr="004607DF">
              <w:t>102.5±84</w:t>
            </w:r>
          </w:p>
          <w:p w14:paraId="6D03B7F3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71</w:t>
            </w:r>
            <w:r w:rsidRPr="004607DF">
              <w:t xml:space="preserve"> (16-45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B4C3C3" w14:textId="77777777" w:rsidR="00987C21" w:rsidRPr="004607DF" w:rsidRDefault="00987C21" w:rsidP="00677E84">
            <w:pPr>
              <w:jc w:val="center"/>
            </w:pPr>
            <w:r w:rsidRPr="004607DF">
              <w:t>109.2±79.4</w:t>
            </w:r>
          </w:p>
          <w:p w14:paraId="2BC6EBA1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 xml:space="preserve">86 </w:t>
            </w:r>
            <w:r w:rsidRPr="004607DF">
              <w:t>(1.1-42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94A4686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803DA7" w14:textId="77777777" w:rsidR="00987C21" w:rsidRPr="004607DF" w:rsidRDefault="00987C21" w:rsidP="00677E84">
            <w:pPr>
              <w:jc w:val="center"/>
            </w:pPr>
            <w:r w:rsidRPr="004607DF">
              <w:t>68.7±41</w:t>
            </w:r>
          </w:p>
          <w:p w14:paraId="2FC9E146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58</w:t>
            </w:r>
            <w:r w:rsidRPr="004607DF">
              <w:t xml:space="preserve"> (16.2-2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D3F758" w14:textId="77777777" w:rsidR="00987C21" w:rsidRPr="004607DF" w:rsidRDefault="00987C21" w:rsidP="00677E84">
            <w:pPr>
              <w:jc w:val="center"/>
            </w:pPr>
            <w:r w:rsidRPr="004607DF">
              <w:t>100.3±64.5</w:t>
            </w:r>
          </w:p>
          <w:p w14:paraId="54C4EA29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84.4</w:t>
            </w:r>
            <w:r w:rsidRPr="004607DF">
              <w:t xml:space="preserve"> (16-380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57FA71" w14:textId="77777777" w:rsidR="00987C21" w:rsidRPr="004607DF" w:rsidRDefault="00987C21" w:rsidP="00677E84">
            <w:pPr>
              <w:jc w:val="center"/>
            </w:pPr>
            <w:r>
              <w:t>&lt;</w:t>
            </w:r>
            <w:r w:rsidRPr="004607DF">
              <w:t>0.00</w:t>
            </w:r>
            <w:r>
              <w:t>1</w:t>
            </w:r>
            <w:r w:rsidRPr="004607DF">
              <w:t>*</w:t>
            </w:r>
          </w:p>
        </w:tc>
      </w:tr>
      <w:tr w:rsidR="00987C21" w:rsidRPr="004607DF" w14:paraId="4A9C7011" w14:textId="77777777" w:rsidTr="00677E84">
        <w:trPr>
          <w:cantSplit/>
          <w:trHeight w:val="19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A12DAC" w14:textId="77777777" w:rsidR="00987C21" w:rsidRPr="004607DF" w:rsidRDefault="00987C21" w:rsidP="00677E84">
            <w:pPr>
              <w:jc w:val="center"/>
            </w:pPr>
            <w:r w:rsidRPr="004607DF">
              <w:t xml:space="preserve">sAA </w:t>
            </w:r>
          </w:p>
          <w:p w14:paraId="1361CE3E" w14:textId="77777777" w:rsidR="00987C21" w:rsidRPr="004607DF" w:rsidRDefault="00987C21" w:rsidP="00677E84">
            <w:pPr>
              <w:jc w:val="center"/>
            </w:pPr>
            <w:r w:rsidRPr="004607DF">
              <w:t xml:space="preserve"> [U/ml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31E130" w14:textId="77777777" w:rsidR="00987C21" w:rsidRPr="004607DF" w:rsidRDefault="00987C21" w:rsidP="00677E84">
            <w:pPr>
              <w:jc w:val="center"/>
            </w:pPr>
            <w:r w:rsidRPr="004607DF">
              <w:t>77.0±50.8</w:t>
            </w:r>
          </w:p>
          <w:p w14:paraId="5698BEE9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65</w:t>
            </w:r>
            <w:r w:rsidRPr="004607DF">
              <w:t xml:space="preserve"> (3-24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E0CDA2" w14:textId="77777777" w:rsidR="00987C21" w:rsidRPr="004607DF" w:rsidRDefault="00987C21" w:rsidP="00677E84">
            <w:pPr>
              <w:jc w:val="center"/>
            </w:pPr>
            <w:r w:rsidRPr="004607DF">
              <w:t>100.7±88.5</w:t>
            </w:r>
          </w:p>
          <w:p w14:paraId="173D834A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90</w:t>
            </w:r>
            <w:r w:rsidRPr="004607DF">
              <w:t xml:space="preserve"> (4-95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DE273A4" w14:textId="77777777" w:rsidR="00987C21" w:rsidRPr="004607DF" w:rsidRDefault="00987C21" w:rsidP="00677E84">
            <w:pPr>
              <w:jc w:val="center"/>
            </w:pPr>
            <w:r w:rsidRPr="004607DF">
              <w:t>0.049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7B3889" w14:textId="77777777" w:rsidR="00987C21" w:rsidRPr="004607DF" w:rsidRDefault="00987C21" w:rsidP="00677E84">
            <w:pPr>
              <w:jc w:val="center"/>
            </w:pPr>
            <w:r w:rsidRPr="004607DF">
              <w:t>81±58.6</w:t>
            </w:r>
          </w:p>
          <w:p w14:paraId="0934D76F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72</w:t>
            </w:r>
            <w:r w:rsidRPr="004607DF">
              <w:t xml:space="preserve"> (5.1-32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3973DF" w14:textId="77777777" w:rsidR="00987C21" w:rsidRPr="004607DF" w:rsidRDefault="00987C21" w:rsidP="00677E84">
            <w:pPr>
              <w:jc w:val="center"/>
            </w:pPr>
            <w:r w:rsidRPr="004607DF">
              <w:t>100.4±72.9</w:t>
            </w:r>
          </w:p>
          <w:p w14:paraId="761F14D7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85</w:t>
            </w:r>
            <w:r w:rsidRPr="004607DF">
              <w:t xml:space="preserve"> (1.3-590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6F6C5A" w14:textId="77777777" w:rsidR="00987C21" w:rsidRPr="004607DF" w:rsidRDefault="00987C21" w:rsidP="00677E84">
            <w:pPr>
              <w:jc w:val="center"/>
            </w:pPr>
            <w:r w:rsidRPr="004607DF">
              <w:t>0.068</w:t>
            </w:r>
          </w:p>
        </w:tc>
      </w:tr>
      <w:tr w:rsidR="00987C21" w:rsidRPr="004607DF" w14:paraId="3C9E4E54" w14:textId="77777777" w:rsidTr="00677E84">
        <w:trPr>
          <w:cantSplit/>
          <w:trHeight w:val="19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841EEE" w14:textId="77777777" w:rsidR="00987C21" w:rsidRPr="004607DF" w:rsidRDefault="00987C21" w:rsidP="00677E84">
            <w:pPr>
              <w:jc w:val="center"/>
            </w:pPr>
            <w:r w:rsidRPr="004607DF">
              <w:t>Cortisol [ng/ml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A379BC" w14:textId="77777777" w:rsidR="00987C21" w:rsidRPr="004607DF" w:rsidRDefault="00987C21" w:rsidP="00677E84">
            <w:pPr>
              <w:jc w:val="center"/>
            </w:pPr>
            <w:r w:rsidRPr="004607DF">
              <w:t>4.3±2.4</w:t>
            </w:r>
          </w:p>
          <w:p w14:paraId="63820314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3.8</w:t>
            </w:r>
            <w:r w:rsidRPr="004607DF">
              <w:t xml:space="preserve"> (1.4-1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BCF1AE" w14:textId="77777777" w:rsidR="00987C21" w:rsidRPr="004607DF" w:rsidRDefault="00987C21" w:rsidP="00677E84">
            <w:pPr>
              <w:jc w:val="center"/>
            </w:pPr>
            <w:r w:rsidRPr="004607DF">
              <w:t>4.7±4.1</w:t>
            </w:r>
          </w:p>
          <w:p w14:paraId="24906AC4" w14:textId="77777777" w:rsidR="00987C21" w:rsidRPr="004607DF" w:rsidRDefault="00987C21" w:rsidP="00677E84">
            <w:pPr>
              <w:jc w:val="center"/>
              <w:rPr>
                <w:highlight w:val="yellow"/>
              </w:rPr>
            </w:pPr>
            <w:r w:rsidRPr="004607DF">
              <w:rPr>
                <w:b/>
              </w:rPr>
              <w:t>4</w:t>
            </w:r>
            <w:r w:rsidRPr="004607DF">
              <w:t xml:space="preserve"> (1-5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35CB0C7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F69863" w14:textId="77777777" w:rsidR="00987C21" w:rsidRPr="004607DF" w:rsidRDefault="00987C21" w:rsidP="00677E84">
            <w:pPr>
              <w:jc w:val="center"/>
            </w:pPr>
            <w:r w:rsidRPr="004607DF">
              <w:t>4.8±2.9</w:t>
            </w:r>
          </w:p>
          <w:p w14:paraId="0040DC7E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4</w:t>
            </w:r>
            <w:r w:rsidRPr="004607DF">
              <w:t xml:space="preserve"> (1.7-13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3578F09" w14:textId="77777777" w:rsidR="00987C21" w:rsidRPr="004607DF" w:rsidRDefault="00987C21" w:rsidP="00677E84">
            <w:pPr>
              <w:jc w:val="center"/>
            </w:pPr>
            <w:r w:rsidRPr="004607DF">
              <w:t>4.7±2.5</w:t>
            </w:r>
          </w:p>
          <w:p w14:paraId="61172E20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3.9</w:t>
            </w:r>
            <w:r w:rsidRPr="004607DF">
              <w:t xml:space="preserve"> (0.2-1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517264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</w:tr>
      <w:tr w:rsidR="00987C21" w:rsidRPr="004607DF" w14:paraId="26E99E8A" w14:textId="77777777" w:rsidTr="00677E84">
        <w:trPr>
          <w:cantSplit/>
          <w:trHeight w:val="199"/>
        </w:trPr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02FCADA" w14:textId="77777777" w:rsidR="00987C21" w:rsidRPr="004607DF" w:rsidRDefault="00987C21" w:rsidP="00677E84">
            <w:pPr>
              <w:jc w:val="center"/>
            </w:pPr>
            <w:r w:rsidRPr="004607DF">
              <w:t>OPI [ng/ml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485DAF8" w14:textId="77777777" w:rsidR="00987C21" w:rsidRPr="004607DF" w:rsidRDefault="00987C21" w:rsidP="00677E84">
            <w:pPr>
              <w:jc w:val="center"/>
            </w:pPr>
            <w:r w:rsidRPr="004607DF">
              <w:t>0.29±0.6</w:t>
            </w:r>
          </w:p>
          <w:p w14:paraId="7E2E4AC2" w14:textId="77777777" w:rsidR="00987C21" w:rsidRPr="004607DF" w:rsidRDefault="00987C21" w:rsidP="00677E84">
            <w:pPr>
              <w:jc w:val="center"/>
              <w:rPr>
                <w:highlight w:val="yellow"/>
              </w:rPr>
            </w:pPr>
            <w:r w:rsidRPr="004607DF">
              <w:t xml:space="preserve"> </w:t>
            </w:r>
            <w:r w:rsidRPr="004607DF">
              <w:rPr>
                <w:b/>
              </w:rPr>
              <w:t xml:space="preserve">0.2 </w:t>
            </w:r>
            <w:r w:rsidRPr="004607DF">
              <w:t>(0.04-3.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0F6FF8B" w14:textId="77777777" w:rsidR="00987C21" w:rsidRPr="004607DF" w:rsidRDefault="00987C21" w:rsidP="00677E84">
            <w:pPr>
              <w:jc w:val="center"/>
            </w:pPr>
            <w:r w:rsidRPr="004607DF">
              <w:t>0.29±0.4</w:t>
            </w:r>
          </w:p>
          <w:p w14:paraId="2EB65622" w14:textId="77777777" w:rsidR="00987C21" w:rsidRPr="004607DF" w:rsidRDefault="00987C21" w:rsidP="00677E84">
            <w:pPr>
              <w:jc w:val="center"/>
              <w:rPr>
                <w:highlight w:val="yellow"/>
              </w:rPr>
            </w:pPr>
            <w:r w:rsidRPr="004607DF">
              <w:rPr>
                <w:b/>
              </w:rPr>
              <w:t>0.2</w:t>
            </w:r>
            <w:r w:rsidRPr="004607DF">
              <w:t xml:space="preserve"> (0.004-4.1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41319A4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BCB6067" w14:textId="77777777" w:rsidR="00987C21" w:rsidRPr="004607DF" w:rsidRDefault="00987C21" w:rsidP="00677E84">
            <w:pPr>
              <w:jc w:val="center"/>
            </w:pPr>
            <w:r w:rsidRPr="004607DF">
              <w:t>0.24±0.2</w:t>
            </w:r>
          </w:p>
          <w:p w14:paraId="143E0F43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0.2</w:t>
            </w:r>
            <w:r w:rsidRPr="004607DF">
              <w:t xml:space="preserve"> (0-0.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BDC2787" w14:textId="77777777" w:rsidR="00987C21" w:rsidRPr="004607DF" w:rsidRDefault="00987C21" w:rsidP="00677E84">
            <w:pPr>
              <w:jc w:val="center"/>
            </w:pPr>
            <w:r w:rsidRPr="004607DF">
              <w:t>0.28±0.4</w:t>
            </w:r>
          </w:p>
          <w:p w14:paraId="37E523A3" w14:textId="77777777" w:rsidR="00987C21" w:rsidRPr="004607DF" w:rsidRDefault="00987C21" w:rsidP="00677E84">
            <w:pPr>
              <w:jc w:val="center"/>
            </w:pPr>
            <w:r w:rsidRPr="004607DF">
              <w:rPr>
                <w:b/>
              </w:rPr>
              <w:t>0.1</w:t>
            </w:r>
            <w:r w:rsidRPr="004607DF">
              <w:t xml:space="preserve"> (0-2.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C94E387" w14:textId="77777777" w:rsidR="00987C21" w:rsidRPr="004607DF" w:rsidRDefault="00987C21" w:rsidP="00677E84">
            <w:pPr>
              <w:jc w:val="center"/>
            </w:pPr>
            <w:r w:rsidRPr="004607DF">
              <w:t>ns</w:t>
            </w:r>
          </w:p>
        </w:tc>
      </w:tr>
    </w:tbl>
    <w:p w14:paraId="6B73EE92" w14:textId="77777777" w:rsidR="00987C21" w:rsidRPr="004607DF" w:rsidRDefault="00987C21" w:rsidP="00987C21">
      <w:pPr>
        <w:rPr>
          <w:rFonts w:eastAsia="Times New Roman"/>
          <w:lang w:val="en-US"/>
        </w:rPr>
      </w:pPr>
      <w:r w:rsidRPr="004607DF">
        <w:t>Mean</w:t>
      </w:r>
      <w:r w:rsidRPr="004607DF">
        <w:rPr>
          <w:rFonts w:eastAsia="Times New Roman"/>
        </w:rPr>
        <w:t xml:space="preserve">±Standard Deviation, </w:t>
      </w:r>
      <w:r w:rsidRPr="004607DF">
        <w:rPr>
          <w:rFonts w:eastAsia="Times New Roman"/>
          <w:b/>
          <w:lang w:val="en-US"/>
        </w:rPr>
        <w:t>Median</w:t>
      </w:r>
      <w:r w:rsidRPr="004607DF">
        <w:rPr>
          <w:rFonts w:eastAsia="Times New Roman"/>
          <w:lang w:val="en-US"/>
        </w:rPr>
        <w:t xml:space="preserve"> (Min-Max), *p-value with statistical difference</w:t>
      </w:r>
    </w:p>
    <w:p w14:paraId="59943A18" w14:textId="77777777" w:rsidR="00987C21" w:rsidRPr="004607DF" w:rsidRDefault="00987C21" w:rsidP="00987C21">
      <w:pPr>
        <w:rPr>
          <w:rFonts w:eastAsia="Times New Roman"/>
          <w:lang w:val="en-US"/>
        </w:rPr>
      </w:pPr>
      <w:r w:rsidRPr="004607DF">
        <w:rPr>
          <w:rFonts w:eastAsia="Times New Roman"/>
          <w:lang w:val="en-US"/>
        </w:rPr>
        <w:t>n – number of examined children, ns – not significant value in statistical analysis, vs. – versus, sIgA-salivary IgA, sAA-salivary alpha-amylase, OPI-opiorphin</w:t>
      </w:r>
    </w:p>
    <w:p w14:paraId="18645023" w14:textId="77777777" w:rsidR="00987C21" w:rsidRPr="004607DF" w:rsidRDefault="00987C21" w:rsidP="00987C21">
      <w:pPr>
        <w:rPr>
          <w:rFonts w:eastAsia="Times New Roman"/>
          <w:lang w:val="en-US"/>
        </w:rPr>
      </w:pPr>
    </w:p>
    <w:p w14:paraId="26985F1F" w14:textId="77777777" w:rsidR="00E7050A" w:rsidRPr="00987C21" w:rsidRDefault="00E7050A">
      <w:pPr>
        <w:rPr>
          <w:lang w:val="en-US"/>
        </w:rPr>
      </w:pPr>
    </w:p>
    <w:sectPr w:rsidR="00E7050A" w:rsidRPr="00987C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17E"/>
    <w:rsid w:val="0085317E"/>
    <w:rsid w:val="00987C21"/>
    <w:rsid w:val="00E7050A"/>
    <w:rsid w:val="00E83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85579"/>
  <w15:chartTrackingRefBased/>
  <w15:docId w15:val="{02C3D75F-2E18-4EE1-9896-8DF689656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C21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2</Words>
  <Characters>4290</Characters>
  <Application>Microsoft Office Word</Application>
  <DocSecurity>0</DocSecurity>
  <Lines>35</Lines>
  <Paragraphs>10</Paragraphs>
  <ScaleCrop>false</ScaleCrop>
  <Company/>
  <LinksUpToDate>false</LinksUpToDate>
  <CharactersWithSpaces>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zbieta Paszynska</dc:creator>
  <cp:keywords/>
  <dc:description/>
  <cp:lastModifiedBy>Elzbieta Paszynska</cp:lastModifiedBy>
  <cp:revision>3</cp:revision>
  <dcterms:created xsi:type="dcterms:W3CDTF">2021-10-11T20:15:00Z</dcterms:created>
  <dcterms:modified xsi:type="dcterms:W3CDTF">2021-10-12T09:16:00Z</dcterms:modified>
</cp:coreProperties>
</file>